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8926" w:type="dxa"/>
        <w:tblLook w:val="04A0" w:firstRow="1" w:lastRow="0" w:firstColumn="1" w:lastColumn="0" w:noHBand="0" w:noVBand="1"/>
      </w:tblPr>
      <w:tblGrid>
        <w:gridCol w:w="1555"/>
        <w:gridCol w:w="2268"/>
        <w:gridCol w:w="2268"/>
        <w:gridCol w:w="2835"/>
      </w:tblGrid>
      <w:tr w:rsidR="00770F6E" w:rsidRPr="002D521E" w14:paraId="013C373D" w14:textId="77777777" w:rsidTr="006402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36262F0" w14:textId="77777777" w:rsidR="00770F6E" w:rsidRPr="002D521E" w:rsidRDefault="00770F6E" w:rsidP="006402A0">
            <w:pPr>
              <w:spacing w:line="276" w:lineRule="auto"/>
            </w:pPr>
            <w:r w:rsidRPr="002D521E">
              <w:t>Intervention</w:t>
            </w:r>
          </w:p>
        </w:tc>
        <w:tc>
          <w:tcPr>
            <w:tcW w:w="2268" w:type="dxa"/>
          </w:tcPr>
          <w:p w14:paraId="407A57FF" w14:textId="77777777" w:rsidR="00770F6E" w:rsidRPr="002D521E" w:rsidRDefault="00770F6E" w:rsidP="006402A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521E">
              <w:t>Treatment goal</w:t>
            </w:r>
          </w:p>
        </w:tc>
        <w:tc>
          <w:tcPr>
            <w:tcW w:w="2268" w:type="dxa"/>
          </w:tcPr>
          <w:p w14:paraId="308E9E11" w14:textId="77777777" w:rsidR="00770F6E" w:rsidRPr="002D521E" w:rsidRDefault="00770F6E" w:rsidP="006402A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521E">
              <w:t>Strength of evidence</w:t>
            </w:r>
          </w:p>
        </w:tc>
        <w:tc>
          <w:tcPr>
            <w:tcW w:w="2835" w:type="dxa"/>
          </w:tcPr>
          <w:p w14:paraId="6A52B024" w14:textId="77777777" w:rsidR="00770F6E" w:rsidRPr="002D521E" w:rsidRDefault="00770F6E" w:rsidP="006402A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521E">
              <w:t>Current pedorthic practice</w:t>
            </w:r>
          </w:p>
        </w:tc>
      </w:tr>
      <w:tr w:rsidR="00770F6E" w:rsidRPr="002D521E" w14:paraId="1C564A23" w14:textId="77777777" w:rsidTr="00640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E1FD0AF" w14:textId="77777777" w:rsidR="00770F6E" w:rsidRPr="002D521E" w:rsidRDefault="00770F6E" w:rsidP="006402A0">
            <w:pPr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Footwear type and upper height</w:t>
            </w:r>
          </w:p>
        </w:tc>
        <w:tc>
          <w:tcPr>
            <w:tcW w:w="2268" w:type="dxa"/>
          </w:tcPr>
          <w:p w14:paraId="2595CC41" w14:textId="77777777" w:rsidR="00770F6E" w:rsidRPr="002D521E" w:rsidRDefault="00770F6E" w:rsidP="00640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Protect the foot</w:t>
            </w:r>
          </w:p>
          <w:p w14:paraId="7EC9903C" w14:textId="77777777" w:rsidR="00770F6E" w:rsidRPr="002D521E" w:rsidRDefault="00770F6E" w:rsidP="00640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Accommodation for specific activity</w:t>
            </w:r>
          </w:p>
          <w:p w14:paraId="15AF3799" w14:textId="77777777" w:rsidR="00770F6E" w:rsidRPr="002D521E" w:rsidRDefault="00770F6E" w:rsidP="00640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Aesthetics</w:t>
            </w:r>
          </w:p>
          <w:p w14:paraId="7DF4AE56" w14:textId="77777777" w:rsidR="00770F6E" w:rsidRPr="002D521E" w:rsidRDefault="00770F6E" w:rsidP="00640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Plantar pressure reduction</w:t>
            </w:r>
          </w:p>
        </w:tc>
        <w:tc>
          <w:tcPr>
            <w:tcW w:w="2268" w:type="dxa"/>
          </w:tcPr>
          <w:p w14:paraId="2ED11D91" w14:textId="77777777" w:rsidR="00770F6E" w:rsidRPr="002D521E" w:rsidRDefault="00770F6E" w:rsidP="00640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Good evidence for footwear type recommendations</w:t>
            </w:r>
          </w:p>
          <w:p w14:paraId="27681520" w14:textId="77777777" w:rsidR="00770F6E" w:rsidRPr="002D521E" w:rsidRDefault="00770F6E" w:rsidP="00640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Limited evidence for upper height</w:t>
            </w:r>
          </w:p>
          <w:p w14:paraId="5EFF311C" w14:textId="77777777" w:rsidR="00770F6E" w:rsidRPr="002D521E" w:rsidRDefault="00770F6E" w:rsidP="00640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Patient preference plays an important part</w:t>
            </w:r>
          </w:p>
          <w:p w14:paraId="7F0BD9C2" w14:textId="77777777" w:rsidR="00770F6E" w:rsidRPr="002D521E" w:rsidRDefault="00770F6E" w:rsidP="00640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Cost is an important determinant</w:t>
            </w:r>
          </w:p>
        </w:tc>
        <w:tc>
          <w:tcPr>
            <w:tcW w:w="2835" w:type="dxa"/>
          </w:tcPr>
          <w:p w14:paraId="04ADD879" w14:textId="77777777" w:rsidR="00770F6E" w:rsidRPr="002D521E" w:rsidRDefault="00770F6E" w:rsidP="00640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Wide variations in practice based on upper type, upper height and upper material.</w:t>
            </w:r>
          </w:p>
        </w:tc>
      </w:tr>
      <w:tr w:rsidR="00770F6E" w:rsidRPr="002D521E" w14:paraId="3679E6F5" w14:textId="77777777" w:rsidTr="0064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566F2B0" w14:textId="77777777" w:rsidR="00770F6E" w:rsidRPr="002D521E" w:rsidRDefault="00770F6E" w:rsidP="006402A0">
            <w:pPr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Heel height</w:t>
            </w:r>
          </w:p>
        </w:tc>
        <w:tc>
          <w:tcPr>
            <w:tcW w:w="2268" w:type="dxa"/>
          </w:tcPr>
          <w:p w14:paraId="497918D6" w14:textId="77777777" w:rsidR="00770F6E" w:rsidRPr="002D521E" w:rsidRDefault="00770F6E" w:rsidP="0064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Reduce forefoot plantar pressure</w:t>
            </w:r>
          </w:p>
          <w:p w14:paraId="45BAADD9" w14:textId="77777777" w:rsidR="00770F6E" w:rsidRPr="002D521E" w:rsidRDefault="00770F6E" w:rsidP="0064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Increase propulsion</w:t>
            </w:r>
          </w:p>
          <w:p w14:paraId="25AC2B16" w14:textId="77777777" w:rsidR="00770F6E" w:rsidRPr="002D521E" w:rsidRDefault="00770F6E" w:rsidP="0064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Minimize risk of falling</w:t>
            </w:r>
          </w:p>
          <w:p w14:paraId="58FDA8E2" w14:textId="77777777" w:rsidR="00770F6E" w:rsidRPr="002D521E" w:rsidRDefault="00770F6E" w:rsidP="0064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 xml:space="preserve">Aesthetics </w:t>
            </w:r>
          </w:p>
        </w:tc>
        <w:tc>
          <w:tcPr>
            <w:tcW w:w="2268" w:type="dxa"/>
          </w:tcPr>
          <w:p w14:paraId="1644C14B" w14:textId="77777777" w:rsidR="00770F6E" w:rsidRPr="002D521E" w:rsidRDefault="00770F6E" w:rsidP="0064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Good evidence for plantar pressure offloading efficacy and influence on balance</w:t>
            </w:r>
          </w:p>
        </w:tc>
        <w:tc>
          <w:tcPr>
            <w:tcW w:w="2835" w:type="dxa"/>
          </w:tcPr>
          <w:p w14:paraId="66B80FE5" w14:textId="77777777" w:rsidR="00770F6E" w:rsidRPr="002D521E" w:rsidRDefault="00770F6E" w:rsidP="0064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Variations in practice according to pedorthists’ choices on heel height selection for individual cases.</w:t>
            </w:r>
          </w:p>
          <w:p w14:paraId="3E46A021" w14:textId="77777777" w:rsidR="00770F6E" w:rsidRPr="002D521E" w:rsidRDefault="00770F6E" w:rsidP="0064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There is sufficient evidence to recommend heel height between 1-2 cm for optimum forefoot plantar pressure offloading</w:t>
            </w:r>
          </w:p>
        </w:tc>
      </w:tr>
      <w:tr w:rsidR="00770F6E" w:rsidRPr="002D521E" w14:paraId="08D09BE6" w14:textId="77777777" w:rsidTr="00640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D9E1E17" w14:textId="77777777" w:rsidR="00770F6E" w:rsidRPr="002D521E" w:rsidRDefault="00770F6E" w:rsidP="006402A0">
            <w:pPr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Toe Spring</w:t>
            </w:r>
          </w:p>
        </w:tc>
        <w:tc>
          <w:tcPr>
            <w:tcW w:w="2268" w:type="dxa"/>
          </w:tcPr>
          <w:p w14:paraId="35F5576F" w14:textId="77777777" w:rsidR="00770F6E" w:rsidRPr="002D521E" w:rsidRDefault="00770F6E" w:rsidP="00640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Reduce forefoot plantar pressure</w:t>
            </w:r>
          </w:p>
          <w:p w14:paraId="20281990" w14:textId="77777777" w:rsidR="00770F6E" w:rsidRPr="002D521E" w:rsidRDefault="00770F6E" w:rsidP="00640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Increase propulsion</w:t>
            </w:r>
          </w:p>
          <w:p w14:paraId="3D6973CB" w14:textId="77777777" w:rsidR="00770F6E" w:rsidRPr="002D521E" w:rsidRDefault="00770F6E" w:rsidP="00640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Minimize risk of falling</w:t>
            </w:r>
          </w:p>
          <w:p w14:paraId="118BFB5B" w14:textId="77777777" w:rsidR="00770F6E" w:rsidRPr="002D521E" w:rsidRDefault="00770F6E" w:rsidP="00640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Aesthetics</w:t>
            </w:r>
          </w:p>
        </w:tc>
        <w:tc>
          <w:tcPr>
            <w:tcW w:w="2268" w:type="dxa"/>
          </w:tcPr>
          <w:p w14:paraId="423685E9" w14:textId="77777777" w:rsidR="00770F6E" w:rsidRPr="002D521E" w:rsidRDefault="00770F6E" w:rsidP="00640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Good evidence for plantar pressure offloading efficacy and influence on balance</w:t>
            </w:r>
          </w:p>
        </w:tc>
        <w:tc>
          <w:tcPr>
            <w:tcW w:w="2835" w:type="dxa"/>
          </w:tcPr>
          <w:p w14:paraId="40BC09CC" w14:textId="77777777" w:rsidR="00770F6E" w:rsidRPr="002D521E" w:rsidRDefault="00770F6E" w:rsidP="00640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Variations in practice according to pedorthists’ choices on toe spring height selection for individual cases. Common agreement on 0.5-1.5 cm toe spring for the individual cases</w:t>
            </w:r>
          </w:p>
        </w:tc>
      </w:tr>
      <w:tr w:rsidR="00770F6E" w:rsidRPr="002D521E" w14:paraId="4219D80F" w14:textId="77777777" w:rsidTr="0064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5F9704A" w14:textId="77777777" w:rsidR="00770F6E" w:rsidRPr="002D521E" w:rsidRDefault="00770F6E" w:rsidP="006402A0">
            <w:pPr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Rocker Profile</w:t>
            </w:r>
          </w:p>
        </w:tc>
        <w:tc>
          <w:tcPr>
            <w:tcW w:w="2268" w:type="dxa"/>
          </w:tcPr>
          <w:p w14:paraId="0D55A765" w14:textId="77777777" w:rsidR="00770F6E" w:rsidRPr="002D521E" w:rsidRDefault="00770F6E" w:rsidP="0064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Reduce forefoot plantar pressure</w:t>
            </w:r>
          </w:p>
          <w:p w14:paraId="2A037F5F" w14:textId="77777777" w:rsidR="00770F6E" w:rsidRPr="002D521E" w:rsidRDefault="00770F6E" w:rsidP="0064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Increase propulsion</w:t>
            </w:r>
          </w:p>
          <w:p w14:paraId="633A2365" w14:textId="77777777" w:rsidR="00770F6E" w:rsidRPr="002D521E" w:rsidRDefault="00770F6E" w:rsidP="0064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Minimize risk of falling</w:t>
            </w:r>
          </w:p>
          <w:p w14:paraId="486CC942" w14:textId="77777777" w:rsidR="00770F6E" w:rsidRPr="002D521E" w:rsidRDefault="00770F6E" w:rsidP="0064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Aesthetics</w:t>
            </w:r>
          </w:p>
        </w:tc>
        <w:tc>
          <w:tcPr>
            <w:tcW w:w="2268" w:type="dxa"/>
          </w:tcPr>
          <w:p w14:paraId="1071D494" w14:textId="77777777" w:rsidR="00770F6E" w:rsidRPr="002D521E" w:rsidRDefault="00770F6E" w:rsidP="0064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Strong evidence for plantar pressure offloading efficacy and influence on balance</w:t>
            </w:r>
          </w:p>
        </w:tc>
        <w:tc>
          <w:tcPr>
            <w:tcW w:w="2835" w:type="dxa"/>
          </w:tcPr>
          <w:p w14:paraId="79F4DEF2" w14:textId="77777777" w:rsidR="00770F6E" w:rsidRPr="002D521E" w:rsidRDefault="00770F6E" w:rsidP="0064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 xml:space="preserve">Variations in practice according to pedorthists’ choices on rocker apex position and rocker angle selection for individual cases. Common agreement on apex position at 50-60% length of the shoe, rocker apex angle </w:t>
            </w:r>
            <w:proofErr w:type="gramStart"/>
            <w:r w:rsidRPr="002D521E">
              <w:rPr>
                <w:sz w:val="20"/>
                <w:szCs w:val="20"/>
              </w:rPr>
              <w:t xml:space="preserve">between </w:t>
            </w:r>
            <w:r w:rsidRPr="002D521E">
              <w:rPr>
                <w:color w:val="000000"/>
                <w:sz w:val="20"/>
                <w:szCs w:val="20"/>
                <w:lang w:eastAsia="en-AU"/>
              </w:rPr>
              <w:t xml:space="preserve"> 95</w:t>
            </w:r>
            <w:proofErr w:type="gramEnd"/>
            <w:r w:rsidRPr="002D521E">
              <w:rPr>
                <w:color w:val="000000"/>
                <w:sz w:val="20"/>
                <w:szCs w:val="20"/>
                <w:lang w:eastAsia="en-AU"/>
              </w:rPr>
              <w:t>°-97°, rocker angle 10°-15°</w:t>
            </w:r>
            <w:r w:rsidRPr="002D521E">
              <w:rPr>
                <w:sz w:val="20"/>
                <w:szCs w:val="20"/>
              </w:rPr>
              <w:t xml:space="preserve"> for the individual cases.</w:t>
            </w:r>
          </w:p>
        </w:tc>
      </w:tr>
      <w:tr w:rsidR="00770F6E" w:rsidRPr="002D521E" w14:paraId="7E0CD084" w14:textId="77777777" w:rsidTr="00640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48291E3" w14:textId="77777777" w:rsidR="00770F6E" w:rsidRPr="002D521E" w:rsidRDefault="00770F6E" w:rsidP="006402A0">
            <w:pPr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Insole type and insole casting methods</w:t>
            </w:r>
          </w:p>
        </w:tc>
        <w:tc>
          <w:tcPr>
            <w:tcW w:w="2268" w:type="dxa"/>
          </w:tcPr>
          <w:p w14:paraId="50239485" w14:textId="77777777" w:rsidR="00770F6E" w:rsidRPr="002D521E" w:rsidRDefault="00770F6E" w:rsidP="00640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Increase base of contact and cushion under the foot</w:t>
            </w:r>
          </w:p>
          <w:p w14:paraId="00059141" w14:textId="77777777" w:rsidR="00770F6E" w:rsidRPr="002D521E" w:rsidRDefault="00770F6E" w:rsidP="00640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Reduce forefoot plantar pressure</w:t>
            </w:r>
          </w:p>
          <w:p w14:paraId="70A22368" w14:textId="77777777" w:rsidR="00770F6E" w:rsidRPr="002D521E" w:rsidRDefault="00770F6E" w:rsidP="00640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Reduce mechanical pressure and stress on the foot plantar tissue</w:t>
            </w:r>
          </w:p>
        </w:tc>
        <w:tc>
          <w:tcPr>
            <w:tcW w:w="2268" w:type="dxa"/>
          </w:tcPr>
          <w:p w14:paraId="173540D9" w14:textId="77777777" w:rsidR="00770F6E" w:rsidRPr="002D521E" w:rsidRDefault="00770F6E" w:rsidP="00640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Strong evidence for plantar pressure offloading efficacy and influence on comfort level</w:t>
            </w:r>
          </w:p>
        </w:tc>
        <w:tc>
          <w:tcPr>
            <w:tcW w:w="2835" w:type="dxa"/>
          </w:tcPr>
          <w:p w14:paraId="71059407" w14:textId="77777777" w:rsidR="00770F6E" w:rsidRPr="002D521E" w:rsidRDefault="00770F6E" w:rsidP="00640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 xml:space="preserve">Common agreement on insole type and variations in practice according to pedorthists’ choices on casting methods where non-weight bearing and </w:t>
            </w:r>
            <w:proofErr w:type="spellStart"/>
            <w:r w:rsidRPr="002D521E">
              <w:rPr>
                <w:sz w:val="20"/>
                <w:szCs w:val="20"/>
              </w:rPr>
              <w:t>semin</w:t>
            </w:r>
            <w:proofErr w:type="spellEnd"/>
            <w:r w:rsidRPr="002D521E">
              <w:rPr>
                <w:sz w:val="20"/>
                <w:szCs w:val="20"/>
              </w:rPr>
              <w:t>-weight bearing casting methods are most popular choices by the pedorthists.</w:t>
            </w:r>
          </w:p>
        </w:tc>
      </w:tr>
      <w:tr w:rsidR="00770F6E" w:rsidRPr="002D521E" w14:paraId="09B81A9F" w14:textId="77777777" w:rsidTr="0064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CA86172" w14:textId="77777777" w:rsidR="00770F6E" w:rsidRPr="002D521E" w:rsidRDefault="00770F6E" w:rsidP="006402A0">
            <w:pPr>
              <w:rPr>
                <w:sz w:val="20"/>
                <w:szCs w:val="20"/>
              </w:rPr>
            </w:pPr>
            <w:r w:rsidRPr="002D521E">
              <w:rPr>
                <w:color w:val="000000"/>
                <w:sz w:val="20"/>
                <w:szCs w:val="20"/>
                <w:lang w:eastAsia="en-AU"/>
              </w:rPr>
              <w:t>Insole modification</w:t>
            </w:r>
          </w:p>
        </w:tc>
        <w:tc>
          <w:tcPr>
            <w:tcW w:w="2268" w:type="dxa"/>
          </w:tcPr>
          <w:p w14:paraId="72AF383D" w14:textId="77777777" w:rsidR="00770F6E" w:rsidRPr="002D521E" w:rsidRDefault="00770F6E" w:rsidP="0064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Reduce peak plantar pressure</w:t>
            </w:r>
          </w:p>
          <w:p w14:paraId="470D7698" w14:textId="77777777" w:rsidR="00770F6E" w:rsidRPr="002D521E" w:rsidRDefault="00770F6E" w:rsidP="0064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Reduce mechanical pressure and stress on the foot plantar tissue</w:t>
            </w:r>
          </w:p>
          <w:p w14:paraId="6A8B7790" w14:textId="77777777" w:rsidR="00770F6E" w:rsidRPr="002D521E" w:rsidRDefault="00770F6E" w:rsidP="0064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Increase comfort level</w:t>
            </w:r>
          </w:p>
        </w:tc>
        <w:tc>
          <w:tcPr>
            <w:tcW w:w="2268" w:type="dxa"/>
          </w:tcPr>
          <w:p w14:paraId="0376C10F" w14:textId="77777777" w:rsidR="00770F6E" w:rsidRPr="002D521E" w:rsidRDefault="00770F6E" w:rsidP="0064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>Strong evidence for plantar pressure offloading efficacy and influence on comfort level</w:t>
            </w:r>
          </w:p>
        </w:tc>
        <w:tc>
          <w:tcPr>
            <w:tcW w:w="2835" w:type="dxa"/>
          </w:tcPr>
          <w:p w14:paraId="7DD90595" w14:textId="77777777" w:rsidR="00770F6E" w:rsidRPr="002D521E" w:rsidRDefault="00770F6E" w:rsidP="0064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521E">
              <w:rPr>
                <w:sz w:val="20"/>
                <w:szCs w:val="20"/>
              </w:rPr>
              <w:t xml:space="preserve">Common </w:t>
            </w:r>
            <w:proofErr w:type="spellStart"/>
            <w:r w:rsidRPr="002D521E">
              <w:rPr>
                <w:sz w:val="20"/>
                <w:szCs w:val="20"/>
              </w:rPr>
              <w:t>presenetation</w:t>
            </w:r>
            <w:proofErr w:type="spellEnd"/>
            <w:r w:rsidRPr="002D521E">
              <w:rPr>
                <w:sz w:val="20"/>
                <w:szCs w:val="20"/>
              </w:rPr>
              <w:t xml:space="preserve"> in practice according to pedorthists’ choices on removal of hard material and adding local cushioning, variations in choices of </w:t>
            </w:r>
            <w:proofErr w:type="spellStart"/>
            <w:r w:rsidRPr="002D521E">
              <w:rPr>
                <w:sz w:val="20"/>
                <w:szCs w:val="20"/>
              </w:rPr>
              <w:t>topcover</w:t>
            </w:r>
            <w:proofErr w:type="spellEnd"/>
            <w:r w:rsidRPr="002D521E">
              <w:rPr>
                <w:sz w:val="20"/>
                <w:szCs w:val="20"/>
              </w:rPr>
              <w:t xml:space="preserve"> replacements.</w:t>
            </w:r>
          </w:p>
        </w:tc>
      </w:tr>
    </w:tbl>
    <w:p w14:paraId="4D07CFD3" w14:textId="0C452A72" w:rsidR="007A387E" w:rsidRPr="00BA2CF5" w:rsidRDefault="007A387E" w:rsidP="00821C8A">
      <w:pPr>
        <w:rPr>
          <w:rFonts w:ascii="Times New Roman" w:hAnsi="Times New Roman" w:cs="Times New Roman"/>
        </w:rPr>
      </w:pPr>
    </w:p>
    <w:sectPr w:rsidR="007A387E" w:rsidRPr="00BA2CF5" w:rsidSect="006F31D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209BB" w14:textId="77777777" w:rsidR="00FA17FD" w:rsidRDefault="00FA17FD" w:rsidP="007A387E">
      <w:pPr>
        <w:spacing w:after="0" w:line="240" w:lineRule="auto"/>
      </w:pPr>
      <w:r>
        <w:separator/>
      </w:r>
    </w:p>
  </w:endnote>
  <w:endnote w:type="continuationSeparator" w:id="0">
    <w:p w14:paraId="55AA4C3A" w14:textId="77777777" w:rsidR="00FA17FD" w:rsidRDefault="00FA17FD" w:rsidP="007A3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C75C3" w14:textId="77777777" w:rsidR="00FA17FD" w:rsidRDefault="00FA17FD" w:rsidP="007A387E">
      <w:pPr>
        <w:spacing w:after="0" w:line="240" w:lineRule="auto"/>
      </w:pPr>
      <w:r>
        <w:separator/>
      </w:r>
    </w:p>
  </w:footnote>
  <w:footnote w:type="continuationSeparator" w:id="0">
    <w:p w14:paraId="08914095" w14:textId="77777777" w:rsidR="00FA17FD" w:rsidRDefault="00FA17FD" w:rsidP="007A38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70CC7"/>
    <w:multiLevelType w:val="hybridMultilevel"/>
    <w:tmpl w:val="B3B499A6"/>
    <w:lvl w:ilvl="0" w:tplc="DE7CD2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7A40C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3623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8ACD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B27F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FEFA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70AF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6270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6A70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532E37"/>
    <w:multiLevelType w:val="hybridMultilevel"/>
    <w:tmpl w:val="3904B6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EA6B95"/>
    <w:multiLevelType w:val="multilevel"/>
    <w:tmpl w:val="F3B29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846A8B"/>
    <w:multiLevelType w:val="multilevel"/>
    <w:tmpl w:val="5DF60F4E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AFA5274"/>
    <w:multiLevelType w:val="multilevel"/>
    <w:tmpl w:val="F844080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CEA0BF6"/>
    <w:multiLevelType w:val="multilevel"/>
    <w:tmpl w:val="0409001D"/>
    <w:numStyleLink w:val="Singlepunch"/>
  </w:abstractNum>
  <w:abstractNum w:abstractNumId="6" w15:restartNumberingAfterBreak="0">
    <w:nsid w:val="10442E8F"/>
    <w:multiLevelType w:val="hybridMultilevel"/>
    <w:tmpl w:val="149600E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6E0C39"/>
    <w:multiLevelType w:val="multilevel"/>
    <w:tmpl w:val="1A163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823260"/>
    <w:multiLevelType w:val="hybridMultilevel"/>
    <w:tmpl w:val="8D5474BE"/>
    <w:lvl w:ilvl="0" w:tplc="F9EEA6B0">
      <w:numFmt w:val="bullet"/>
      <w:lvlText w:val="o"/>
      <w:lvlJc w:val="left"/>
      <w:pPr>
        <w:ind w:left="817" w:hanging="357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858585"/>
        <w:w w:val="100"/>
        <w:sz w:val="24"/>
        <w:szCs w:val="24"/>
        <w:lang w:val="en-AU" w:eastAsia="en-US" w:bidi="ar-SA"/>
      </w:rPr>
    </w:lvl>
    <w:lvl w:ilvl="1" w:tplc="1F0C52F0">
      <w:numFmt w:val="bullet"/>
      <w:lvlText w:val="•"/>
      <w:lvlJc w:val="left"/>
      <w:pPr>
        <w:ind w:left="1825" w:hanging="357"/>
      </w:pPr>
      <w:rPr>
        <w:rFonts w:hint="default"/>
        <w:lang w:val="en-AU" w:eastAsia="en-US" w:bidi="ar-SA"/>
      </w:rPr>
    </w:lvl>
    <w:lvl w:ilvl="2" w:tplc="13726D02">
      <w:numFmt w:val="bullet"/>
      <w:lvlText w:val="•"/>
      <w:lvlJc w:val="left"/>
      <w:pPr>
        <w:ind w:left="2830" w:hanging="357"/>
      </w:pPr>
      <w:rPr>
        <w:rFonts w:hint="default"/>
        <w:lang w:val="en-AU" w:eastAsia="en-US" w:bidi="ar-SA"/>
      </w:rPr>
    </w:lvl>
    <w:lvl w:ilvl="3" w:tplc="6D223E48">
      <w:numFmt w:val="bullet"/>
      <w:lvlText w:val="•"/>
      <w:lvlJc w:val="left"/>
      <w:pPr>
        <w:ind w:left="3835" w:hanging="357"/>
      </w:pPr>
      <w:rPr>
        <w:rFonts w:hint="default"/>
        <w:lang w:val="en-AU" w:eastAsia="en-US" w:bidi="ar-SA"/>
      </w:rPr>
    </w:lvl>
    <w:lvl w:ilvl="4" w:tplc="E4540CC4">
      <w:numFmt w:val="bullet"/>
      <w:lvlText w:val="•"/>
      <w:lvlJc w:val="left"/>
      <w:pPr>
        <w:ind w:left="4840" w:hanging="357"/>
      </w:pPr>
      <w:rPr>
        <w:rFonts w:hint="default"/>
        <w:lang w:val="en-AU" w:eastAsia="en-US" w:bidi="ar-SA"/>
      </w:rPr>
    </w:lvl>
    <w:lvl w:ilvl="5" w:tplc="023639EA">
      <w:numFmt w:val="bullet"/>
      <w:lvlText w:val="•"/>
      <w:lvlJc w:val="left"/>
      <w:pPr>
        <w:ind w:left="5845" w:hanging="357"/>
      </w:pPr>
      <w:rPr>
        <w:rFonts w:hint="default"/>
        <w:lang w:val="en-AU" w:eastAsia="en-US" w:bidi="ar-SA"/>
      </w:rPr>
    </w:lvl>
    <w:lvl w:ilvl="6" w:tplc="437084D6">
      <w:numFmt w:val="bullet"/>
      <w:lvlText w:val="•"/>
      <w:lvlJc w:val="left"/>
      <w:pPr>
        <w:ind w:left="6850" w:hanging="357"/>
      </w:pPr>
      <w:rPr>
        <w:rFonts w:hint="default"/>
        <w:lang w:val="en-AU" w:eastAsia="en-US" w:bidi="ar-SA"/>
      </w:rPr>
    </w:lvl>
    <w:lvl w:ilvl="7" w:tplc="AFD8873C">
      <w:numFmt w:val="bullet"/>
      <w:lvlText w:val="•"/>
      <w:lvlJc w:val="left"/>
      <w:pPr>
        <w:ind w:left="7855" w:hanging="357"/>
      </w:pPr>
      <w:rPr>
        <w:rFonts w:hint="default"/>
        <w:lang w:val="en-AU" w:eastAsia="en-US" w:bidi="ar-SA"/>
      </w:rPr>
    </w:lvl>
    <w:lvl w:ilvl="8" w:tplc="87648D8C">
      <w:numFmt w:val="bullet"/>
      <w:lvlText w:val="•"/>
      <w:lvlJc w:val="left"/>
      <w:pPr>
        <w:ind w:left="8860" w:hanging="357"/>
      </w:pPr>
      <w:rPr>
        <w:rFonts w:hint="default"/>
        <w:lang w:val="en-AU" w:eastAsia="en-US" w:bidi="ar-SA"/>
      </w:rPr>
    </w:lvl>
  </w:abstractNum>
  <w:abstractNum w:abstractNumId="9" w15:restartNumberingAfterBreak="0">
    <w:nsid w:val="262646E0"/>
    <w:multiLevelType w:val="hybridMultilevel"/>
    <w:tmpl w:val="FE92BA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137CD7D2">
      <w:start w:val="1"/>
      <w:numFmt w:val="upperLetter"/>
      <w:lvlText w:val="%3."/>
      <w:lvlJc w:val="left"/>
      <w:pPr>
        <w:ind w:left="2160" w:hanging="360"/>
      </w:pPr>
      <w:rPr>
        <w:rFonts w:cstheme="minorBidi" w:hint="default"/>
      </w:rPr>
    </w:lvl>
    <w:lvl w:ilvl="3" w:tplc="9ABA62DE">
      <w:start w:val="1"/>
      <w:numFmt w:val="lowerLetter"/>
      <w:lvlText w:val="%4&gt;"/>
      <w:lvlJc w:val="left"/>
      <w:pPr>
        <w:ind w:left="2880" w:hanging="360"/>
      </w:pPr>
      <w:rPr>
        <w:rFonts w:cs="Times New Roman" w:hint="default"/>
      </w:rPr>
    </w:lvl>
    <w:lvl w:ilvl="4" w:tplc="D82A66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ADC6C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420E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ECD4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DE84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8E1CE2"/>
    <w:multiLevelType w:val="multilevel"/>
    <w:tmpl w:val="0409001D"/>
    <w:numStyleLink w:val="Multipunch"/>
  </w:abstractNum>
  <w:abstractNum w:abstractNumId="11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2DAC6853"/>
    <w:multiLevelType w:val="hybridMultilevel"/>
    <w:tmpl w:val="09AC5F54"/>
    <w:lvl w:ilvl="0" w:tplc="851AD984">
      <w:numFmt w:val="bullet"/>
      <w:lvlText w:val="o"/>
      <w:lvlJc w:val="left"/>
      <w:pPr>
        <w:ind w:left="817" w:hanging="357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858585"/>
        <w:w w:val="100"/>
        <w:sz w:val="24"/>
        <w:szCs w:val="24"/>
        <w:lang w:val="en-AU" w:eastAsia="en-US" w:bidi="ar-SA"/>
      </w:rPr>
    </w:lvl>
    <w:lvl w:ilvl="1" w:tplc="1F960D2E">
      <w:numFmt w:val="bullet"/>
      <w:lvlText w:val="•"/>
      <w:lvlJc w:val="left"/>
      <w:pPr>
        <w:ind w:left="1825" w:hanging="357"/>
      </w:pPr>
      <w:rPr>
        <w:rFonts w:hint="default"/>
        <w:lang w:val="en-AU" w:eastAsia="en-US" w:bidi="ar-SA"/>
      </w:rPr>
    </w:lvl>
    <w:lvl w:ilvl="2" w:tplc="1BBA1380">
      <w:numFmt w:val="bullet"/>
      <w:lvlText w:val="•"/>
      <w:lvlJc w:val="left"/>
      <w:pPr>
        <w:ind w:left="2830" w:hanging="357"/>
      </w:pPr>
      <w:rPr>
        <w:rFonts w:hint="default"/>
        <w:lang w:val="en-AU" w:eastAsia="en-US" w:bidi="ar-SA"/>
      </w:rPr>
    </w:lvl>
    <w:lvl w:ilvl="3" w:tplc="7D466000">
      <w:numFmt w:val="bullet"/>
      <w:lvlText w:val="•"/>
      <w:lvlJc w:val="left"/>
      <w:pPr>
        <w:ind w:left="3835" w:hanging="357"/>
      </w:pPr>
      <w:rPr>
        <w:rFonts w:hint="default"/>
        <w:lang w:val="en-AU" w:eastAsia="en-US" w:bidi="ar-SA"/>
      </w:rPr>
    </w:lvl>
    <w:lvl w:ilvl="4" w:tplc="56AEE47A">
      <w:numFmt w:val="bullet"/>
      <w:lvlText w:val="•"/>
      <w:lvlJc w:val="left"/>
      <w:pPr>
        <w:ind w:left="4840" w:hanging="357"/>
      </w:pPr>
      <w:rPr>
        <w:rFonts w:hint="default"/>
        <w:lang w:val="en-AU" w:eastAsia="en-US" w:bidi="ar-SA"/>
      </w:rPr>
    </w:lvl>
    <w:lvl w:ilvl="5" w:tplc="DDA23808">
      <w:numFmt w:val="bullet"/>
      <w:lvlText w:val="•"/>
      <w:lvlJc w:val="left"/>
      <w:pPr>
        <w:ind w:left="5845" w:hanging="357"/>
      </w:pPr>
      <w:rPr>
        <w:rFonts w:hint="default"/>
        <w:lang w:val="en-AU" w:eastAsia="en-US" w:bidi="ar-SA"/>
      </w:rPr>
    </w:lvl>
    <w:lvl w:ilvl="6" w:tplc="F3C201B8">
      <w:numFmt w:val="bullet"/>
      <w:lvlText w:val="•"/>
      <w:lvlJc w:val="left"/>
      <w:pPr>
        <w:ind w:left="6850" w:hanging="357"/>
      </w:pPr>
      <w:rPr>
        <w:rFonts w:hint="default"/>
        <w:lang w:val="en-AU" w:eastAsia="en-US" w:bidi="ar-SA"/>
      </w:rPr>
    </w:lvl>
    <w:lvl w:ilvl="7" w:tplc="4ABC9A42">
      <w:numFmt w:val="bullet"/>
      <w:lvlText w:val="•"/>
      <w:lvlJc w:val="left"/>
      <w:pPr>
        <w:ind w:left="7855" w:hanging="357"/>
      </w:pPr>
      <w:rPr>
        <w:rFonts w:hint="default"/>
        <w:lang w:val="en-AU" w:eastAsia="en-US" w:bidi="ar-SA"/>
      </w:rPr>
    </w:lvl>
    <w:lvl w:ilvl="8" w:tplc="5672D030">
      <w:numFmt w:val="bullet"/>
      <w:lvlText w:val="•"/>
      <w:lvlJc w:val="left"/>
      <w:pPr>
        <w:ind w:left="8860" w:hanging="357"/>
      </w:pPr>
      <w:rPr>
        <w:rFonts w:hint="default"/>
        <w:lang w:val="en-AU" w:eastAsia="en-US" w:bidi="ar-SA"/>
      </w:rPr>
    </w:lvl>
  </w:abstractNum>
  <w:abstractNum w:abstractNumId="13" w15:restartNumberingAfterBreak="0">
    <w:nsid w:val="2DE60291"/>
    <w:multiLevelType w:val="hybridMultilevel"/>
    <w:tmpl w:val="6104584E"/>
    <w:lvl w:ilvl="0" w:tplc="470C0B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2CCE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40A7E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EEDDC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2A66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ADC6C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420E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ECD4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DE84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0633FF"/>
    <w:multiLevelType w:val="hybridMultilevel"/>
    <w:tmpl w:val="1CB4AA78"/>
    <w:lvl w:ilvl="0" w:tplc="35DEDB66">
      <w:numFmt w:val="bullet"/>
      <w:lvlText w:val="o"/>
      <w:lvlJc w:val="left"/>
      <w:pPr>
        <w:ind w:left="817" w:hanging="357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858585"/>
        <w:w w:val="100"/>
        <w:sz w:val="24"/>
        <w:szCs w:val="24"/>
        <w:lang w:val="en-AU" w:eastAsia="en-US" w:bidi="ar-SA"/>
      </w:rPr>
    </w:lvl>
    <w:lvl w:ilvl="1" w:tplc="6BCA8A64">
      <w:numFmt w:val="bullet"/>
      <w:lvlText w:val="•"/>
      <w:lvlJc w:val="left"/>
      <w:pPr>
        <w:ind w:left="1825" w:hanging="357"/>
      </w:pPr>
      <w:rPr>
        <w:rFonts w:hint="default"/>
        <w:lang w:val="en-AU" w:eastAsia="en-US" w:bidi="ar-SA"/>
      </w:rPr>
    </w:lvl>
    <w:lvl w:ilvl="2" w:tplc="8C8C7078">
      <w:numFmt w:val="bullet"/>
      <w:lvlText w:val="•"/>
      <w:lvlJc w:val="left"/>
      <w:pPr>
        <w:ind w:left="2830" w:hanging="357"/>
      </w:pPr>
      <w:rPr>
        <w:rFonts w:hint="default"/>
        <w:lang w:val="en-AU" w:eastAsia="en-US" w:bidi="ar-SA"/>
      </w:rPr>
    </w:lvl>
    <w:lvl w:ilvl="3" w:tplc="28A81294">
      <w:numFmt w:val="bullet"/>
      <w:lvlText w:val="•"/>
      <w:lvlJc w:val="left"/>
      <w:pPr>
        <w:ind w:left="3835" w:hanging="357"/>
      </w:pPr>
      <w:rPr>
        <w:rFonts w:hint="default"/>
        <w:lang w:val="en-AU" w:eastAsia="en-US" w:bidi="ar-SA"/>
      </w:rPr>
    </w:lvl>
    <w:lvl w:ilvl="4" w:tplc="1E96A734">
      <w:numFmt w:val="bullet"/>
      <w:lvlText w:val="•"/>
      <w:lvlJc w:val="left"/>
      <w:pPr>
        <w:ind w:left="4840" w:hanging="357"/>
      </w:pPr>
      <w:rPr>
        <w:rFonts w:hint="default"/>
        <w:lang w:val="en-AU" w:eastAsia="en-US" w:bidi="ar-SA"/>
      </w:rPr>
    </w:lvl>
    <w:lvl w:ilvl="5" w:tplc="E9ECBF5C">
      <w:numFmt w:val="bullet"/>
      <w:lvlText w:val="•"/>
      <w:lvlJc w:val="left"/>
      <w:pPr>
        <w:ind w:left="5845" w:hanging="357"/>
      </w:pPr>
      <w:rPr>
        <w:rFonts w:hint="default"/>
        <w:lang w:val="en-AU" w:eastAsia="en-US" w:bidi="ar-SA"/>
      </w:rPr>
    </w:lvl>
    <w:lvl w:ilvl="6" w:tplc="C22A5EF4">
      <w:numFmt w:val="bullet"/>
      <w:lvlText w:val="•"/>
      <w:lvlJc w:val="left"/>
      <w:pPr>
        <w:ind w:left="6850" w:hanging="357"/>
      </w:pPr>
      <w:rPr>
        <w:rFonts w:hint="default"/>
        <w:lang w:val="en-AU" w:eastAsia="en-US" w:bidi="ar-SA"/>
      </w:rPr>
    </w:lvl>
    <w:lvl w:ilvl="7" w:tplc="3884930A">
      <w:numFmt w:val="bullet"/>
      <w:lvlText w:val="•"/>
      <w:lvlJc w:val="left"/>
      <w:pPr>
        <w:ind w:left="7855" w:hanging="357"/>
      </w:pPr>
      <w:rPr>
        <w:rFonts w:hint="default"/>
        <w:lang w:val="en-AU" w:eastAsia="en-US" w:bidi="ar-SA"/>
      </w:rPr>
    </w:lvl>
    <w:lvl w:ilvl="8" w:tplc="5B0E9526">
      <w:numFmt w:val="bullet"/>
      <w:lvlText w:val="•"/>
      <w:lvlJc w:val="left"/>
      <w:pPr>
        <w:ind w:left="8860" w:hanging="357"/>
      </w:pPr>
      <w:rPr>
        <w:rFonts w:hint="default"/>
        <w:lang w:val="en-AU" w:eastAsia="en-US" w:bidi="ar-SA"/>
      </w:rPr>
    </w:lvl>
  </w:abstractNum>
  <w:abstractNum w:abstractNumId="15" w15:restartNumberingAfterBreak="0">
    <w:nsid w:val="33EF2213"/>
    <w:multiLevelType w:val="hybridMultilevel"/>
    <w:tmpl w:val="DBACEB58"/>
    <w:lvl w:ilvl="0" w:tplc="2348CA2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BEDA52BA" w:tentative="1">
      <w:start w:val="1"/>
      <w:numFmt w:val="lowerLetter"/>
      <w:lvlText w:val="%2."/>
      <w:lvlJc w:val="left"/>
      <w:pPr>
        <w:ind w:left="1440" w:hanging="360"/>
      </w:pPr>
    </w:lvl>
    <w:lvl w:ilvl="2" w:tplc="1AEAF224" w:tentative="1">
      <w:start w:val="1"/>
      <w:numFmt w:val="lowerRoman"/>
      <w:lvlText w:val="%3."/>
      <w:lvlJc w:val="right"/>
      <w:pPr>
        <w:ind w:left="2160" w:hanging="180"/>
      </w:pPr>
    </w:lvl>
    <w:lvl w:ilvl="3" w:tplc="13AAE4DA" w:tentative="1">
      <w:start w:val="1"/>
      <w:numFmt w:val="decimal"/>
      <w:lvlText w:val="%4."/>
      <w:lvlJc w:val="left"/>
      <w:pPr>
        <w:ind w:left="2880" w:hanging="360"/>
      </w:pPr>
    </w:lvl>
    <w:lvl w:ilvl="4" w:tplc="34565516" w:tentative="1">
      <w:start w:val="1"/>
      <w:numFmt w:val="lowerLetter"/>
      <w:lvlText w:val="%5."/>
      <w:lvlJc w:val="left"/>
      <w:pPr>
        <w:ind w:left="3600" w:hanging="360"/>
      </w:pPr>
    </w:lvl>
    <w:lvl w:ilvl="5" w:tplc="A4AA8F60" w:tentative="1">
      <w:start w:val="1"/>
      <w:numFmt w:val="lowerRoman"/>
      <w:lvlText w:val="%6."/>
      <w:lvlJc w:val="right"/>
      <w:pPr>
        <w:ind w:left="4320" w:hanging="180"/>
      </w:pPr>
    </w:lvl>
    <w:lvl w:ilvl="6" w:tplc="C64E274A" w:tentative="1">
      <w:start w:val="1"/>
      <w:numFmt w:val="decimal"/>
      <w:lvlText w:val="%7."/>
      <w:lvlJc w:val="left"/>
      <w:pPr>
        <w:ind w:left="5040" w:hanging="360"/>
      </w:pPr>
    </w:lvl>
    <w:lvl w:ilvl="7" w:tplc="924CE430" w:tentative="1">
      <w:start w:val="1"/>
      <w:numFmt w:val="lowerLetter"/>
      <w:lvlText w:val="%8."/>
      <w:lvlJc w:val="left"/>
      <w:pPr>
        <w:ind w:left="5760" w:hanging="360"/>
      </w:pPr>
    </w:lvl>
    <w:lvl w:ilvl="8" w:tplc="B8FACA1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2057ED"/>
    <w:multiLevelType w:val="hybridMultilevel"/>
    <w:tmpl w:val="1AC2CC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953033"/>
    <w:multiLevelType w:val="hybridMultilevel"/>
    <w:tmpl w:val="C4C07E3C"/>
    <w:lvl w:ilvl="0" w:tplc="50B23F6C">
      <w:numFmt w:val="bullet"/>
      <w:lvlText w:val="o"/>
      <w:lvlJc w:val="left"/>
      <w:pPr>
        <w:ind w:left="817" w:hanging="357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858585"/>
        <w:w w:val="100"/>
        <w:sz w:val="24"/>
        <w:szCs w:val="24"/>
        <w:lang w:val="en-AU" w:eastAsia="en-US" w:bidi="ar-SA"/>
      </w:rPr>
    </w:lvl>
    <w:lvl w:ilvl="1" w:tplc="91A05026">
      <w:numFmt w:val="bullet"/>
      <w:lvlText w:val="•"/>
      <w:lvlJc w:val="left"/>
      <w:pPr>
        <w:ind w:left="1825" w:hanging="357"/>
      </w:pPr>
      <w:rPr>
        <w:rFonts w:hint="default"/>
        <w:lang w:val="en-AU" w:eastAsia="en-US" w:bidi="ar-SA"/>
      </w:rPr>
    </w:lvl>
    <w:lvl w:ilvl="2" w:tplc="4B905D04">
      <w:numFmt w:val="bullet"/>
      <w:lvlText w:val="•"/>
      <w:lvlJc w:val="left"/>
      <w:pPr>
        <w:ind w:left="2830" w:hanging="357"/>
      </w:pPr>
      <w:rPr>
        <w:rFonts w:hint="default"/>
        <w:lang w:val="en-AU" w:eastAsia="en-US" w:bidi="ar-SA"/>
      </w:rPr>
    </w:lvl>
    <w:lvl w:ilvl="3" w:tplc="F0B8591E">
      <w:numFmt w:val="bullet"/>
      <w:lvlText w:val="•"/>
      <w:lvlJc w:val="left"/>
      <w:pPr>
        <w:ind w:left="3835" w:hanging="357"/>
      </w:pPr>
      <w:rPr>
        <w:rFonts w:hint="default"/>
        <w:lang w:val="en-AU" w:eastAsia="en-US" w:bidi="ar-SA"/>
      </w:rPr>
    </w:lvl>
    <w:lvl w:ilvl="4" w:tplc="4106E912">
      <w:numFmt w:val="bullet"/>
      <w:lvlText w:val="•"/>
      <w:lvlJc w:val="left"/>
      <w:pPr>
        <w:ind w:left="4840" w:hanging="357"/>
      </w:pPr>
      <w:rPr>
        <w:rFonts w:hint="default"/>
        <w:lang w:val="en-AU" w:eastAsia="en-US" w:bidi="ar-SA"/>
      </w:rPr>
    </w:lvl>
    <w:lvl w:ilvl="5" w:tplc="E23CA7C4">
      <w:numFmt w:val="bullet"/>
      <w:lvlText w:val="•"/>
      <w:lvlJc w:val="left"/>
      <w:pPr>
        <w:ind w:left="5845" w:hanging="357"/>
      </w:pPr>
      <w:rPr>
        <w:rFonts w:hint="default"/>
        <w:lang w:val="en-AU" w:eastAsia="en-US" w:bidi="ar-SA"/>
      </w:rPr>
    </w:lvl>
    <w:lvl w:ilvl="6" w:tplc="8E1C36F2">
      <w:numFmt w:val="bullet"/>
      <w:lvlText w:val="•"/>
      <w:lvlJc w:val="left"/>
      <w:pPr>
        <w:ind w:left="6850" w:hanging="357"/>
      </w:pPr>
      <w:rPr>
        <w:rFonts w:hint="default"/>
        <w:lang w:val="en-AU" w:eastAsia="en-US" w:bidi="ar-SA"/>
      </w:rPr>
    </w:lvl>
    <w:lvl w:ilvl="7" w:tplc="49EC785A">
      <w:numFmt w:val="bullet"/>
      <w:lvlText w:val="•"/>
      <w:lvlJc w:val="left"/>
      <w:pPr>
        <w:ind w:left="7855" w:hanging="357"/>
      </w:pPr>
      <w:rPr>
        <w:rFonts w:hint="default"/>
        <w:lang w:val="en-AU" w:eastAsia="en-US" w:bidi="ar-SA"/>
      </w:rPr>
    </w:lvl>
    <w:lvl w:ilvl="8" w:tplc="9BD0E244">
      <w:numFmt w:val="bullet"/>
      <w:lvlText w:val="•"/>
      <w:lvlJc w:val="left"/>
      <w:pPr>
        <w:ind w:left="8860" w:hanging="357"/>
      </w:pPr>
      <w:rPr>
        <w:rFonts w:hint="default"/>
        <w:lang w:val="en-AU" w:eastAsia="en-US" w:bidi="ar-SA"/>
      </w:rPr>
    </w:lvl>
  </w:abstractNum>
  <w:abstractNum w:abstractNumId="18" w15:restartNumberingAfterBreak="0">
    <w:nsid w:val="3AE51EA4"/>
    <w:multiLevelType w:val="hybridMultilevel"/>
    <w:tmpl w:val="78BC40F6"/>
    <w:lvl w:ilvl="0" w:tplc="8182BF3A">
      <w:numFmt w:val="bullet"/>
      <w:lvlText w:val="o"/>
      <w:lvlJc w:val="left"/>
      <w:pPr>
        <w:ind w:left="817" w:hanging="357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858585"/>
        <w:w w:val="100"/>
        <w:sz w:val="24"/>
        <w:szCs w:val="24"/>
        <w:lang w:val="en-AU" w:eastAsia="en-US" w:bidi="ar-SA"/>
      </w:rPr>
    </w:lvl>
    <w:lvl w:ilvl="1" w:tplc="9E5C9C52">
      <w:numFmt w:val="bullet"/>
      <w:lvlText w:val="•"/>
      <w:lvlJc w:val="left"/>
      <w:pPr>
        <w:ind w:left="1825" w:hanging="357"/>
      </w:pPr>
      <w:rPr>
        <w:rFonts w:hint="default"/>
        <w:lang w:val="en-AU" w:eastAsia="en-US" w:bidi="ar-SA"/>
      </w:rPr>
    </w:lvl>
    <w:lvl w:ilvl="2" w:tplc="60064D84">
      <w:numFmt w:val="bullet"/>
      <w:lvlText w:val="•"/>
      <w:lvlJc w:val="left"/>
      <w:pPr>
        <w:ind w:left="2830" w:hanging="357"/>
      </w:pPr>
      <w:rPr>
        <w:rFonts w:hint="default"/>
        <w:lang w:val="en-AU" w:eastAsia="en-US" w:bidi="ar-SA"/>
      </w:rPr>
    </w:lvl>
    <w:lvl w:ilvl="3" w:tplc="249A6C8A">
      <w:numFmt w:val="bullet"/>
      <w:lvlText w:val="•"/>
      <w:lvlJc w:val="left"/>
      <w:pPr>
        <w:ind w:left="3835" w:hanging="357"/>
      </w:pPr>
      <w:rPr>
        <w:rFonts w:hint="default"/>
        <w:lang w:val="en-AU" w:eastAsia="en-US" w:bidi="ar-SA"/>
      </w:rPr>
    </w:lvl>
    <w:lvl w:ilvl="4" w:tplc="622467BA">
      <w:numFmt w:val="bullet"/>
      <w:lvlText w:val="•"/>
      <w:lvlJc w:val="left"/>
      <w:pPr>
        <w:ind w:left="4840" w:hanging="357"/>
      </w:pPr>
      <w:rPr>
        <w:rFonts w:hint="default"/>
        <w:lang w:val="en-AU" w:eastAsia="en-US" w:bidi="ar-SA"/>
      </w:rPr>
    </w:lvl>
    <w:lvl w:ilvl="5" w:tplc="C234C3CA">
      <w:numFmt w:val="bullet"/>
      <w:lvlText w:val="•"/>
      <w:lvlJc w:val="left"/>
      <w:pPr>
        <w:ind w:left="5845" w:hanging="357"/>
      </w:pPr>
      <w:rPr>
        <w:rFonts w:hint="default"/>
        <w:lang w:val="en-AU" w:eastAsia="en-US" w:bidi="ar-SA"/>
      </w:rPr>
    </w:lvl>
    <w:lvl w:ilvl="6" w:tplc="9B7A1232">
      <w:numFmt w:val="bullet"/>
      <w:lvlText w:val="•"/>
      <w:lvlJc w:val="left"/>
      <w:pPr>
        <w:ind w:left="6850" w:hanging="357"/>
      </w:pPr>
      <w:rPr>
        <w:rFonts w:hint="default"/>
        <w:lang w:val="en-AU" w:eastAsia="en-US" w:bidi="ar-SA"/>
      </w:rPr>
    </w:lvl>
    <w:lvl w:ilvl="7" w:tplc="620C05A6">
      <w:numFmt w:val="bullet"/>
      <w:lvlText w:val="•"/>
      <w:lvlJc w:val="left"/>
      <w:pPr>
        <w:ind w:left="7855" w:hanging="357"/>
      </w:pPr>
      <w:rPr>
        <w:rFonts w:hint="default"/>
        <w:lang w:val="en-AU" w:eastAsia="en-US" w:bidi="ar-SA"/>
      </w:rPr>
    </w:lvl>
    <w:lvl w:ilvl="8" w:tplc="FF6A305A">
      <w:numFmt w:val="bullet"/>
      <w:lvlText w:val="•"/>
      <w:lvlJc w:val="left"/>
      <w:pPr>
        <w:ind w:left="8860" w:hanging="357"/>
      </w:pPr>
      <w:rPr>
        <w:rFonts w:hint="default"/>
        <w:lang w:val="en-AU" w:eastAsia="en-US" w:bidi="ar-SA"/>
      </w:rPr>
    </w:lvl>
  </w:abstractNum>
  <w:abstractNum w:abstractNumId="19" w15:restartNumberingAfterBreak="0">
    <w:nsid w:val="3C584B47"/>
    <w:multiLevelType w:val="hybridMultilevel"/>
    <w:tmpl w:val="44BE7E4A"/>
    <w:lvl w:ilvl="0" w:tplc="40987AC6">
      <w:start w:val="1"/>
      <w:numFmt w:val="bullet"/>
      <w:lvlText w:val="-"/>
      <w:lvlJc w:val="left"/>
      <w:pPr>
        <w:ind w:left="22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805609E6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EE43A74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7C28224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A22FDAE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A6D6096A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746207C">
      <w:start w:val="1"/>
      <w:numFmt w:val="bullet"/>
      <w:lvlText w:val="•"/>
      <w:lvlJc w:val="left"/>
      <w:pPr>
        <w:ind w:left="68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57076A6">
      <w:start w:val="1"/>
      <w:numFmt w:val="bullet"/>
      <w:lvlText w:val="o"/>
      <w:lvlJc w:val="left"/>
      <w:pPr>
        <w:ind w:left="75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88E7D50">
      <w:start w:val="1"/>
      <w:numFmt w:val="bullet"/>
      <w:lvlText w:val="▪"/>
      <w:lvlJc w:val="left"/>
      <w:pPr>
        <w:ind w:left="82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3E395DBE"/>
    <w:multiLevelType w:val="hybridMultilevel"/>
    <w:tmpl w:val="C3960122"/>
    <w:lvl w:ilvl="0" w:tplc="05781CA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3C70F2"/>
    <w:multiLevelType w:val="hybridMultilevel"/>
    <w:tmpl w:val="081A2D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D05B14"/>
    <w:multiLevelType w:val="hybridMultilevel"/>
    <w:tmpl w:val="A9687060"/>
    <w:lvl w:ilvl="0" w:tplc="8358632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35276D"/>
    <w:multiLevelType w:val="hybridMultilevel"/>
    <w:tmpl w:val="7D6AE104"/>
    <w:lvl w:ilvl="0" w:tplc="C6C86D0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51CB0E11"/>
    <w:multiLevelType w:val="hybridMultilevel"/>
    <w:tmpl w:val="80163982"/>
    <w:lvl w:ilvl="0" w:tplc="E222D936">
      <w:start w:val="1"/>
      <w:numFmt w:val="decimal"/>
      <w:lvlText w:val="%1."/>
      <w:lvlJc w:val="left"/>
      <w:pPr>
        <w:ind w:left="720" w:hanging="360"/>
      </w:pPr>
      <w:rPr>
        <w:rFonts w:hint="default"/>
        <w:color w:val="2F5496" w:themeColor="accent1" w:themeShade="BF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C71758"/>
    <w:multiLevelType w:val="hybridMultilevel"/>
    <w:tmpl w:val="39303A4E"/>
    <w:lvl w:ilvl="0" w:tplc="0E4AA97A">
      <w:start w:val="1"/>
      <w:numFmt w:val="lowerLetter"/>
      <w:lvlText w:val="%1.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3E761B1"/>
    <w:multiLevelType w:val="hybridMultilevel"/>
    <w:tmpl w:val="1EF2832E"/>
    <w:lvl w:ilvl="0" w:tplc="15FA8024">
      <w:start w:val="1"/>
      <w:numFmt w:val="decimal"/>
      <w:lvlText w:val="%1."/>
      <w:lvlJc w:val="left"/>
      <w:pPr>
        <w:ind w:left="827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AU" w:eastAsia="en-US" w:bidi="ar-SA"/>
      </w:rPr>
    </w:lvl>
    <w:lvl w:ilvl="1" w:tplc="7144ABAE">
      <w:numFmt w:val="bullet"/>
      <w:lvlText w:val="•"/>
      <w:lvlJc w:val="left"/>
      <w:pPr>
        <w:ind w:left="1848" w:hanging="360"/>
      </w:pPr>
      <w:rPr>
        <w:rFonts w:hint="default"/>
        <w:lang w:val="en-AU" w:eastAsia="en-US" w:bidi="ar-SA"/>
      </w:rPr>
    </w:lvl>
    <w:lvl w:ilvl="2" w:tplc="B42452B0">
      <w:numFmt w:val="bullet"/>
      <w:lvlText w:val="•"/>
      <w:lvlJc w:val="left"/>
      <w:pPr>
        <w:ind w:left="2877" w:hanging="360"/>
      </w:pPr>
      <w:rPr>
        <w:rFonts w:hint="default"/>
        <w:lang w:val="en-AU" w:eastAsia="en-US" w:bidi="ar-SA"/>
      </w:rPr>
    </w:lvl>
    <w:lvl w:ilvl="3" w:tplc="7ACA21A6">
      <w:numFmt w:val="bullet"/>
      <w:lvlText w:val="•"/>
      <w:lvlJc w:val="left"/>
      <w:pPr>
        <w:ind w:left="3905" w:hanging="360"/>
      </w:pPr>
      <w:rPr>
        <w:rFonts w:hint="default"/>
        <w:lang w:val="en-AU" w:eastAsia="en-US" w:bidi="ar-SA"/>
      </w:rPr>
    </w:lvl>
    <w:lvl w:ilvl="4" w:tplc="4FBEB71E">
      <w:numFmt w:val="bullet"/>
      <w:lvlText w:val="•"/>
      <w:lvlJc w:val="left"/>
      <w:pPr>
        <w:ind w:left="4934" w:hanging="360"/>
      </w:pPr>
      <w:rPr>
        <w:rFonts w:hint="default"/>
        <w:lang w:val="en-AU" w:eastAsia="en-US" w:bidi="ar-SA"/>
      </w:rPr>
    </w:lvl>
    <w:lvl w:ilvl="5" w:tplc="A0508B6A">
      <w:numFmt w:val="bullet"/>
      <w:lvlText w:val="•"/>
      <w:lvlJc w:val="left"/>
      <w:pPr>
        <w:ind w:left="5963" w:hanging="360"/>
      </w:pPr>
      <w:rPr>
        <w:rFonts w:hint="default"/>
        <w:lang w:val="en-AU" w:eastAsia="en-US" w:bidi="ar-SA"/>
      </w:rPr>
    </w:lvl>
    <w:lvl w:ilvl="6" w:tplc="D6089D52">
      <w:numFmt w:val="bullet"/>
      <w:lvlText w:val="•"/>
      <w:lvlJc w:val="left"/>
      <w:pPr>
        <w:ind w:left="6991" w:hanging="360"/>
      </w:pPr>
      <w:rPr>
        <w:rFonts w:hint="default"/>
        <w:lang w:val="en-AU" w:eastAsia="en-US" w:bidi="ar-SA"/>
      </w:rPr>
    </w:lvl>
    <w:lvl w:ilvl="7" w:tplc="F246EBBA">
      <w:numFmt w:val="bullet"/>
      <w:lvlText w:val="•"/>
      <w:lvlJc w:val="left"/>
      <w:pPr>
        <w:ind w:left="8020" w:hanging="360"/>
      </w:pPr>
      <w:rPr>
        <w:rFonts w:hint="default"/>
        <w:lang w:val="en-AU" w:eastAsia="en-US" w:bidi="ar-SA"/>
      </w:rPr>
    </w:lvl>
    <w:lvl w:ilvl="8" w:tplc="F378F724">
      <w:numFmt w:val="bullet"/>
      <w:lvlText w:val="•"/>
      <w:lvlJc w:val="left"/>
      <w:pPr>
        <w:ind w:left="9048" w:hanging="360"/>
      </w:pPr>
      <w:rPr>
        <w:rFonts w:hint="default"/>
        <w:lang w:val="en-AU" w:eastAsia="en-US" w:bidi="ar-SA"/>
      </w:rPr>
    </w:lvl>
  </w:abstractNum>
  <w:abstractNum w:abstractNumId="28" w15:restartNumberingAfterBreak="0">
    <w:nsid w:val="64BA08F7"/>
    <w:multiLevelType w:val="hybridMultilevel"/>
    <w:tmpl w:val="23BE97D2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6D82A85"/>
    <w:multiLevelType w:val="hybridMultilevel"/>
    <w:tmpl w:val="B9DCC530"/>
    <w:lvl w:ilvl="0" w:tplc="382ECCF4">
      <w:numFmt w:val="bullet"/>
      <w:lvlText w:val="o"/>
      <w:lvlJc w:val="left"/>
      <w:pPr>
        <w:ind w:left="817" w:hanging="357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858585"/>
        <w:w w:val="100"/>
        <w:sz w:val="24"/>
        <w:szCs w:val="24"/>
        <w:lang w:val="en-AU" w:eastAsia="en-US" w:bidi="ar-SA"/>
      </w:rPr>
    </w:lvl>
    <w:lvl w:ilvl="1" w:tplc="260AA57C">
      <w:numFmt w:val="bullet"/>
      <w:lvlText w:val="•"/>
      <w:lvlJc w:val="left"/>
      <w:pPr>
        <w:ind w:left="1825" w:hanging="357"/>
      </w:pPr>
      <w:rPr>
        <w:rFonts w:hint="default"/>
        <w:lang w:val="en-AU" w:eastAsia="en-US" w:bidi="ar-SA"/>
      </w:rPr>
    </w:lvl>
    <w:lvl w:ilvl="2" w:tplc="12D4D0EA">
      <w:numFmt w:val="bullet"/>
      <w:lvlText w:val="•"/>
      <w:lvlJc w:val="left"/>
      <w:pPr>
        <w:ind w:left="2830" w:hanging="357"/>
      </w:pPr>
      <w:rPr>
        <w:rFonts w:hint="default"/>
        <w:lang w:val="en-AU" w:eastAsia="en-US" w:bidi="ar-SA"/>
      </w:rPr>
    </w:lvl>
    <w:lvl w:ilvl="3" w:tplc="5C92A036">
      <w:numFmt w:val="bullet"/>
      <w:lvlText w:val="•"/>
      <w:lvlJc w:val="left"/>
      <w:pPr>
        <w:ind w:left="3835" w:hanging="357"/>
      </w:pPr>
      <w:rPr>
        <w:rFonts w:hint="default"/>
        <w:lang w:val="en-AU" w:eastAsia="en-US" w:bidi="ar-SA"/>
      </w:rPr>
    </w:lvl>
    <w:lvl w:ilvl="4" w:tplc="CFFA3438">
      <w:numFmt w:val="bullet"/>
      <w:lvlText w:val="•"/>
      <w:lvlJc w:val="left"/>
      <w:pPr>
        <w:ind w:left="4840" w:hanging="357"/>
      </w:pPr>
      <w:rPr>
        <w:rFonts w:hint="default"/>
        <w:lang w:val="en-AU" w:eastAsia="en-US" w:bidi="ar-SA"/>
      </w:rPr>
    </w:lvl>
    <w:lvl w:ilvl="5" w:tplc="D4A08584">
      <w:numFmt w:val="bullet"/>
      <w:lvlText w:val="•"/>
      <w:lvlJc w:val="left"/>
      <w:pPr>
        <w:ind w:left="5845" w:hanging="357"/>
      </w:pPr>
      <w:rPr>
        <w:rFonts w:hint="default"/>
        <w:lang w:val="en-AU" w:eastAsia="en-US" w:bidi="ar-SA"/>
      </w:rPr>
    </w:lvl>
    <w:lvl w:ilvl="6" w:tplc="B512F368">
      <w:numFmt w:val="bullet"/>
      <w:lvlText w:val="•"/>
      <w:lvlJc w:val="left"/>
      <w:pPr>
        <w:ind w:left="6850" w:hanging="357"/>
      </w:pPr>
      <w:rPr>
        <w:rFonts w:hint="default"/>
        <w:lang w:val="en-AU" w:eastAsia="en-US" w:bidi="ar-SA"/>
      </w:rPr>
    </w:lvl>
    <w:lvl w:ilvl="7" w:tplc="91F622C4">
      <w:numFmt w:val="bullet"/>
      <w:lvlText w:val="•"/>
      <w:lvlJc w:val="left"/>
      <w:pPr>
        <w:ind w:left="7855" w:hanging="357"/>
      </w:pPr>
      <w:rPr>
        <w:rFonts w:hint="default"/>
        <w:lang w:val="en-AU" w:eastAsia="en-US" w:bidi="ar-SA"/>
      </w:rPr>
    </w:lvl>
    <w:lvl w:ilvl="8" w:tplc="3170FDCE">
      <w:numFmt w:val="bullet"/>
      <w:lvlText w:val="•"/>
      <w:lvlJc w:val="left"/>
      <w:pPr>
        <w:ind w:left="8860" w:hanging="357"/>
      </w:pPr>
      <w:rPr>
        <w:rFonts w:hint="default"/>
        <w:lang w:val="en-AU" w:eastAsia="en-US" w:bidi="ar-SA"/>
      </w:rPr>
    </w:lvl>
  </w:abstractNum>
  <w:abstractNum w:abstractNumId="30" w15:restartNumberingAfterBreak="0">
    <w:nsid w:val="68606AF5"/>
    <w:multiLevelType w:val="multilevel"/>
    <w:tmpl w:val="F2149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8886797"/>
    <w:multiLevelType w:val="multilevel"/>
    <w:tmpl w:val="D480E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AAB7860"/>
    <w:multiLevelType w:val="hybridMultilevel"/>
    <w:tmpl w:val="656C6D26"/>
    <w:lvl w:ilvl="0" w:tplc="0C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A97EB508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AB068878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F30CAAD0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8A6A817E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66400052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B0C4E38C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EE3C0C3A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48CC1EF8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33" w15:restartNumberingAfterBreak="0">
    <w:nsid w:val="6DA409CE"/>
    <w:multiLevelType w:val="hybridMultilevel"/>
    <w:tmpl w:val="A5AC60EE"/>
    <w:lvl w:ilvl="0" w:tplc="668A5838">
      <w:start w:val="1"/>
      <w:numFmt w:val="upperLetter"/>
      <w:lvlText w:val="%1."/>
      <w:lvlJc w:val="left"/>
      <w:pPr>
        <w:ind w:left="720" w:hanging="360"/>
      </w:pPr>
    </w:lvl>
    <w:lvl w:ilvl="1" w:tplc="B7604E9A" w:tentative="1">
      <w:start w:val="1"/>
      <w:numFmt w:val="lowerLetter"/>
      <w:lvlText w:val="%2."/>
      <w:lvlJc w:val="left"/>
      <w:pPr>
        <w:ind w:left="1440" w:hanging="360"/>
      </w:pPr>
    </w:lvl>
    <w:lvl w:ilvl="2" w:tplc="DAAA459C" w:tentative="1">
      <w:start w:val="1"/>
      <w:numFmt w:val="lowerRoman"/>
      <w:lvlText w:val="%3."/>
      <w:lvlJc w:val="right"/>
      <w:pPr>
        <w:ind w:left="2160" w:hanging="180"/>
      </w:pPr>
    </w:lvl>
    <w:lvl w:ilvl="3" w:tplc="05D4FB3E" w:tentative="1">
      <w:start w:val="1"/>
      <w:numFmt w:val="decimal"/>
      <w:lvlText w:val="%4."/>
      <w:lvlJc w:val="left"/>
      <w:pPr>
        <w:ind w:left="2880" w:hanging="360"/>
      </w:pPr>
    </w:lvl>
    <w:lvl w:ilvl="4" w:tplc="3956EFCE" w:tentative="1">
      <w:start w:val="1"/>
      <w:numFmt w:val="lowerLetter"/>
      <w:lvlText w:val="%5."/>
      <w:lvlJc w:val="left"/>
      <w:pPr>
        <w:ind w:left="3600" w:hanging="360"/>
      </w:pPr>
    </w:lvl>
    <w:lvl w:ilvl="5" w:tplc="3AD44B46" w:tentative="1">
      <w:start w:val="1"/>
      <w:numFmt w:val="lowerRoman"/>
      <w:lvlText w:val="%6."/>
      <w:lvlJc w:val="right"/>
      <w:pPr>
        <w:ind w:left="4320" w:hanging="180"/>
      </w:pPr>
    </w:lvl>
    <w:lvl w:ilvl="6" w:tplc="1B2E1DF4" w:tentative="1">
      <w:start w:val="1"/>
      <w:numFmt w:val="decimal"/>
      <w:lvlText w:val="%7."/>
      <w:lvlJc w:val="left"/>
      <w:pPr>
        <w:ind w:left="5040" w:hanging="360"/>
      </w:pPr>
    </w:lvl>
    <w:lvl w:ilvl="7" w:tplc="864ED514" w:tentative="1">
      <w:start w:val="1"/>
      <w:numFmt w:val="lowerLetter"/>
      <w:lvlText w:val="%8."/>
      <w:lvlJc w:val="left"/>
      <w:pPr>
        <w:ind w:left="5760" w:hanging="360"/>
      </w:pPr>
    </w:lvl>
    <w:lvl w:ilvl="8" w:tplc="F112D0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0443FC"/>
    <w:multiLevelType w:val="hybridMultilevel"/>
    <w:tmpl w:val="A74A4B50"/>
    <w:lvl w:ilvl="0" w:tplc="A2AC1DFA">
      <w:start w:val="1"/>
      <w:numFmt w:val="decimal"/>
      <w:lvlText w:val="%1."/>
      <w:lvlJc w:val="left"/>
      <w:pPr>
        <w:ind w:left="113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D16A6F0">
      <w:start w:val="1"/>
      <w:numFmt w:val="lowerLetter"/>
      <w:lvlText w:val="%2"/>
      <w:lvlJc w:val="left"/>
      <w:pPr>
        <w:ind w:left="164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8B0D35E">
      <w:start w:val="1"/>
      <w:numFmt w:val="lowerRoman"/>
      <w:lvlText w:val="%3"/>
      <w:lvlJc w:val="left"/>
      <w:pPr>
        <w:ind w:left="236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2166E3E">
      <w:start w:val="1"/>
      <w:numFmt w:val="decimal"/>
      <w:lvlText w:val="%4"/>
      <w:lvlJc w:val="left"/>
      <w:pPr>
        <w:ind w:left="308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58E2D76">
      <w:start w:val="1"/>
      <w:numFmt w:val="lowerLetter"/>
      <w:lvlText w:val="%5"/>
      <w:lvlJc w:val="left"/>
      <w:pPr>
        <w:ind w:left="380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2D05686">
      <w:start w:val="1"/>
      <w:numFmt w:val="lowerRoman"/>
      <w:lvlText w:val="%6"/>
      <w:lvlJc w:val="left"/>
      <w:pPr>
        <w:ind w:left="452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44E49CA">
      <w:start w:val="1"/>
      <w:numFmt w:val="decimal"/>
      <w:lvlText w:val="%7"/>
      <w:lvlJc w:val="left"/>
      <w:pPr>
        <w:ind w:left="524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2EBC7156">
      <w:start w:val="1"/>
      <w:numFmt w:val="lowerLetter"/>
      <w:lvlText w:val="%8"/>
      <w:lvlJc w:val="left"/>
      <w:pPr>
        <w:ind w:left="596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D90F472">
      <w:start w:val="1"/>
      <w:numFmt w:val="lowerRoman"/>
      <w:lvlText w:val="%9"/>
      <w:lvlJc w:val="left"/>
      <w:pPr>
        <w:ind w:left="668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5" w15:restartNumberingAfterBreak="0">
    <w:nsid w:val="733D3CBD"/>
    <w:multiLevelType w:val="multilevel"/>
    <w:tmpl w:val="9D8EBFF8"/>
    <w:lvl w:ilvl="0">
      <w:start w:val="7"/>
      <w:numFmt w:val="decimal"/>
      <w:lvlText w:val="%1"/>
      <w:lvlJc w:val="left"/>
      <w:pPr>
        <w:ind w:left="563" w:hanging="563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63" w:hanging="563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979311457">
    <w:abstractNumId w:val="11"/>
  </w:num>
  <w:num w:numId="2" w16cid:durableId="2026052946">
    <w:abstractNumId w:val="10"/>
  </w:num>
  <w:num w:numId="3" w16cid:durableId="2026399877">
    <w:abstractNumId w:val="24"/>
  </w:num>
  <w:num w:numId="4" w16cid:durableId="590242117">
    <w:abstractNumId w:val="5"/>
  </w:num>
  <w:num w:numId="5" w16cid:durableId="1803307891">
    <w:abstractNumId w:val="22"/>
  </w:num>
  <w:num w:numId="6" w16cid:durableId="998848745">
    <w:abstractNumId w:val="15"/>
  </w:num>
  <w:num w:numId="7" w16cid:durableId="2065986141">
    <w:abstractNumId w:val="32"/>
  </w:num>
  <w:num w:numId="8" w16cid:durableId="559293129">
    <w:abstractNumId w:val="13"/>
  </w:num>
  <w:num w:numId="9" w16cid:durableId="1010914384">
    <w:abstractNumId w:val="9"/>
  </w:num>
  <w:num w:numId="10" w16cid:durableId="7019669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416707334">
    <w:abstractNumId w:val="26"/>
  </w:num>
  <w:num w:numId="12" w16cid:durableId="1509101920">
    <w:abstractNumId w:val="4"/>
  </w:num>
  <w:num w:numId="13" w16cid:durableId="1445690665">
    <w:abstractNumId w:val="30"/>
  </w:num>
  <w:num w:numId="14" w16cid:durableId="1377511021">
    <w:abstractNumId w:val="31"/>
  </w:num>
  <w:num w:numId="15" w16cid:durableId="1463225922">
    <w:abstractNumId w:val="1"/>
  </w:num>
  <w:num w:numId="16" w16cid:durableId="1011298752">
    <w:abstractNumId w:val="0"/>
  </w:num>
  <w:num w:numId="17" w16cid:durableId="1299267102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786921382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050226345">
    <w:abstractNumId w:val="35"/>
  </w:num>
  <w:num w:numId="20" w16cid:durableId="1274366856">
    <w:abstractNumId w:val="28"/>
  </w:num>
  <w:num w:numId="21" w16cid:durableId="1505434475">
    <w:abstractNumId w:val="33"/>
  </w:num>
  <w:num w:numId="22" w16cid:durableId="79833613">
    <w:abstractNumId w:val="21"/>
  </w:num>
  <w:num w:numId="23" w16cid:durableId="2036416364">
    <w:abstractNumId w:val="6"/>
  </w:num>
  <w:num w:numId="24" w16cid:durableId="1288123816">
    <w:abstractNumId w:val="23"/>
  </w:num>
  <w:num w:numId="25" w16cid:durableId="567419132">
    <w:abstractNumId w:val="16"/>
  </w:num>
  <w:num w:numId="26" w16cid:durableId="546380757">
    <w:abstractNumId w:val="12"/>
  </w:num>
  <w:num w:numId="27" w16cid:durableId="21444084">
    <w:abstractNumId w:val="14"/>
  </w:num>
  <w:num w:numId="28" w16cid:durableId="571040472">
    <w:abstractNumId w:val="8"/>
  </w:num>
  <w:num w:numId="29" w16cid:durableId="1319919784">
    <w:abstractNumId w:val="29"/>
  </w:num>
  <w:num w:numId="30" w16cid:durableId="1406492901">
    <w:abstractNumId w:val="18"/>
  </w:num>
  <w:num w:numId="31" w16cid:durableId="1938564123">
    <w:abstractNumId w:val="17"/>
  </w:num>
  <w:num w:numId="32" w16cid:durableId="1675917165">
    <w:abstractNumId w:val="27"/>
  </w:num>
  <w:num w:numId="33" w16cid:durableId="1616475101">
    <w:abstractNumId w:val="34"/>
  </w:num>
  <w:num w:numId="34" w16cid:durableId="1073236545">
    <w:abstractNumId w:val="2"/>
  </w:num>
  <w:num w:numId="35" w16cid:durableId="1460489473">
    <w:abstractNumId w:val="7"/>
  </w:num>
  <w:num w:numId="36" w16cid:durableId="1494685489">
    <w:abstractNumId w:val="19"/>
  </w:num>
  <w:num w:numId="37" w16cid:durableId="1545364297">
    <w:abstractNumId w:val="3"/>
  </w:num>
  <w:num w:numId="38" w16cid:durableId="1382094041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2NTA0szQ2NzU1NzVR0lEKTi0uzszPAykwNKwFAHoJ6D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t Ankle Int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32437"/>
    <w:rsid w:val="00002A2F"/>
    <w:rsid w:val="00003559"/>
    <w:rsid w:val="00004BB2"/>
    <w:rsid w:val="00004EAD"/>
    <w:rsid w:val="00004F3C"/>
    <w:rsid w:val="00006BDD"/>
    <w:rsid w:val="000107A9"/>
    <w:rsid w:val="00013298"/>
    <w:rsid w:val="00014524"/>
    <w:rsid w:val="000150F9"/>
    <w:rsid w:val="00015DD1"/>
    <w:rsid w:val="000265CF"/>
    <w:rsid w:val="00032D98"/>
    <w:rsid w:val="00034DB1"/>
    <w:rsid w:val="000358D5"/>
    <w:rsid w:val="00036994"/>
    <w:rsid w:val="0003726A"/>
    <w:rsid w:val="000415CC"/>
    <w:rsid w:val="00044710"/>
    <w:rsid w:val="00045AD9"/>
    <w:rsid w:val="00047967"/>
    <w:rsid w:val="0005599E"/>
    <w:rsid w:val="0005625C"/>
    <w:rsid w:val="00070180"/>
    <w:rsid w:val="00080913"/>
    <w:rsid w:val="00080DD9"/>
    <w:rsid w:val="000835A0"/>
    <w:rsid w:val="0008482F"/>
    <w:rsid w:val="000860B8"/>
    <w:rsid w:val="00090342"/>
    <w:rsid w:val="000A2715"/>
    <w:rsid w:val="000A32C8"/>
    <w:rsid w:val="000A3677"/>
    <w:rsid w:val="000A56E0"/>
    <w:rsid w:val="000B09CD"/>
    <w:rsid w:val="000B0F84"/>
    <w:rsid w:val="000B1B00"/>
    <w:rsid w:val="000B4472"/>
    <w:rsid w:val="000B6480"/>
    <w:rsid w:val="000C0C5B"/>
    <w:rsid w:val="000C5EC7"/>
    <w:rsid w:val="000D0BDC"/>
    <w:rsid w:val="000D2B79"/>
    <w:rsid w:val="000D7B0C"/>
    <w:rsid w:val="000E4888"/>
    <w:rsid w:val="000E5818"/>
    <w:rsid w:val="000F53DF"/>
    <w:rsid w:val="000F5AA6"/>
    <w:rsid w:val="00102052"/>
    <w:rsid w:val="001031B7"/>
    <w:rsid w:val="001071C4"/>
    <w:rsid w:val="00107EDC"/>
    <w:rsid w:val="00113D19"/>
    <w:rsid w:val="00113E79"/>
    <w:rsid w:val="00115CA2"/>
    <w:rsid w:val="00123DB6"/>
    <w:rsid w:val="00125F3D"/>
    <w:rsid w:val="00126E1D"/>
    <w:rsid w:val="00132E06"/>
    <w:rsid w:val="001363CB"/>
    <w:rsid w:val="00137619"/>
    <w:rsid w:val="001528C0"/>
    <w:rsid w:val="00154DC6"/>
    <w:rsid w:val="00161B57"/>
    <w:rsid w:val="00164C85"/>
    <w:rsid w:val="00165EEF"/>
    <w:rsid w:val="00166E94"/>
    <w:rsid w:val="001713A4"/>
    <w:rsid w:val="001735FD"/>
    <w:rsid w:val="00176922"/>
    <w:rsid w:val="00180D3C"/>
    <w:rsid w:val="00183545"/>
    <w:rsid w:val="00184B7A"/>
    <w:rsid w:val="0018541A"/>
    <w:rsid w:val="00186CE0"/>
    <w:rsid w:val="0019467F"/>
    <w:rsid w:val="0019506C"/>
    <w:rsid w:val="00196B18"/>
    <w:rsid w:val="00197181"/>
    <w:rsid w:val="001A06C3"/>
    <w:rsid w:val="001A1E6D"/>
    <w:rsid w:val="001A6BCF"/>
    <w:rsid w:val="001A76D1"/>
    <w:rsid w:val="001B28B1"/>
    <w:rsid w:val="001B337B"/>
    <w:rsid w:val="001B592D"/>
    <w:rsid w:val="001B750D"/>
    <w:rsid w:val="001C2821"/>
    <w:rsid w:val="001C75BE"/>
    <w:rsid w:val="001D115F"/>
    <w:rsid w:val="001D181C"/>
    <w:rsid w:val="001D2AA7"/>
    <w:rsid w:val="001D2BFB"/>
    <w:rsid w:val="001D5AB2"/>
    <w:rsid w:val="001D7479"/>
    <w:rsid w:val="001E387B"/>
    <w:rsid w:val="001E3882"/>
    <w:rsid w:val="001E60CB"/>
    <w:rsid w:val="001F3740"/>
    <w:rsid w:val="001F6738"/>
    <w:rsid w:val="002027DB"/>
    <w:rsid w:val="0020284B"/>
    <w:rsid w:val="0020353C"/>
    <w:rsid w:val="00203F7A"/>
    <w:rsid w:val="00206685"/>
    <w:rsid w:val="00212762"/>
    <w:rsid w:val="002218B5"/>
    <w:rsid w:val="00224F3B"/>
    <w:rsid w:val="00225908"/>
    <w:rsid w:val="00230926"/>
    <w:rsid w:val="002310E4"/>
    <w:rsid w:val="00231136"/>
    <w:rsid w:val="00232A6D"/>
    <w:rsid w:val="00252F50"/>
    <w:rsid w:val="002558D7"/>
    <w:rsid w:val="002604F1"/>
    <w:rsid w:val="00261809"/>
    <w:rsid w:val="00261B5F"/>
    <w:rsid w:val="00262CE0"/>
    <w:rsid w:val="00263A3C"/>
    <w:rsid w:val="0026464E"/>
    <w:rsid w:val="00264769"/>
    <w:rsid w:val="00266E75"/>
    <w:rsid w:val="0026749B"/>
    <w:rsid w:val="002765DB"/>
    <w:rsid w:val="002800C5"/>
    <w:rsid w:val="002822E1"/>
    <w:rsid w:val="00285AB6"/>
    <w:rsid w:val="0029009D"/>
    <w:rsid w:val="002944DC"/>
    <w:rsid w:val="002A1E02"/>
    <w:rsid w:val="002B0E36"/>
    <w:rsid w:val="002B12B5"/>
    <w:rsid w:val="002B3602"/>
    <w:rsid w:val="002B3E89"/>
    <w:rsid w:val="002B5E05"/>
    <w:rsid w:val="002B5F48"/>
    <w:rsid w:val="002C3378"/>
    <w:rsid w:val="002C5BD7"/>
    <w:rsid w:val="002C6FB8"/>
    <w:rsid w:val="002D08F1"/>
    <w:rsid w:val="002D1513"/>
    <w:rsid w:val="002D4FA3"/>
    <w:rsid w:val="002E045B"/>
    <w:rsid w:val="002E3E16"/>
    <w:rsid w:val="002F3D63"/>
    <w:rsid w:val="002F4DAC"/>
    <w:rsid w:val="002F5608"/>
    <w:rsid w:val="00300751"/>
    <w:rsid w:val="00302431"/>
    <w:rsid w:val="00302958"/>
    <w:rsid w:val="003057E9"/>
    <w:rsid w:val="00306658"/>
    <w:rsid w:val="00307102"/>
    <w:rsid w:val="003110C3"/>
    <w:rsid w:val="0031128F"/>
    <w:rsid w:val="00314927"/>
    <w:rsid w:val="0032344D"/>
    <w:rsid w:val="003250E4"/>
    <w:rsid w:val="00331F62"/>
    <w:rsid w:val="00333214"/>
    <w:rsid w:val="0034093C"/>
    <w:rsid w:val="003433DA"/>
    <w:rsid w:val="00346A38"/>
    <w:rsid w:val="00350546"/>
    <w:rsid w:val="00351B2D"/>
    <w:rsid w:val="00353A69"/>
    <w:rsid w:val="003551D2"/>
    <w:rsid w:val="0036432C"/>
    <w:rsid w:val="00366264"/>
    <w:rsid w:val="00366623"/>
    <w:rsid w:val="0037479F"/>
    <w:rsid w:val="00377B8A"/>
    <w:rsid w:val="00382134"/>
    <w:rsid w:val="003843FD"/>
    <w:rsid w:val="00384C8B"/>
    <w:rsid w:val="00385E56"/>
    <w:rsid w:val="00387B76"/>
    <w:rsid w:val="00390D4D"/>
    <w:rsid w:val="003A18F7"/>
    <w:rsid w:val="003A4F9F"/>
    <w:rsid w:val="003C0C3C"/>
    <w:rsid w:val="003C13D0"/>
    <w:rsid w:val="003C3CA1"/>
    <w:rsid w:val="003D335E"/>
    <w:rsid w:val="003D4019"/>
    <w:rsid w:val="003D667F"/>
    <w:rsid w:val="003D68A6"/>
    <w:rsid w:val="003D6CC5"/>
    <w:rsid w:val="003E0D12"/>
    <w:rsid w:val="003E2714"/>
    <w:rsid w:val="003E48AE"/>
    <w:rsid w:val="003E683F"/>
    <w:rsid w:val="003F07C7"/>
    <w:rsid w:val="003F110E"/>
    <w:rsid w:val="003F3927"/>
    <w:rsid w:val="003F50BA"/>
    <w:rsid w:val="003F73EE"/>
    <w:rsid w:val="00400124"/>
    <w:rsid w:val="00412A26"/>
    <w:rsid w:val="00413858"/>
    <w:rsid w:val="004148AE"/>
    <w:rsid w:val="00425AE9"/>
    <w:rsid w:val="0043391D"/>
    <w:rsid w:val="00435C9E"/>
    <w:rsid w:val="00437892"/>
    <w:rsid w:val="0044492D"/>
    <w:rsid w:val="004454C1"/>
    <w:rsid w:val="00446A27"/>
    <w:rsid w:val="00447AF1"/>
    <w:rsid w:val="00452049"/>
    <w:rsid w:val="00452ADF"/>
    <w:rsid w:val="00454769"/>
    <w:rsid w:val="00457CD3"/>
    <w:rsid w:val="004616EA"/>
    <w:rsid w:val="004654BC"/>
    <w:rsid w:val="00465602"/>
    <w:rsid w:val="00467BFA"/>
    <w:rsid w:val="00473BE6"/>
    <w:rsid w:val="00480456"/>
    <w:rsid w:val="004829C3"/>
    <w:rsid w:val="00484682"/>
    <w:rsid w:val="004851DF"/>
    <w:rsid w:val="00487732"/>
    <w:rsid w:val="00490C50"/>
    <w:rsid w:val="0049262E"/>
    <w:rsid w:val="004A329A"/>
    <w:rsid w:val="004B775D"/>
    <w:rsid w:val="004C1B1B"/>
    <w:rsid w:val="004C22E1"/>
    <w:rsid w:val="004C2A95"/>
    <w:rsid w:val="004C678A"/>
    <w:rsid w:val="004D0FA4"/>
    <w:rsid w:val="004D2C3F"/>
    <w:rsid w:val="004D37E2"/>
    <w:rsid w:val="004D3EC3"/>
    <w:rsid w:val="004E0BAC"/>
    <w:rsid w:val="004E6FB2"/>
    <w:rsid w:val="004F0CC8"/>
    <w:rsid w:val="004F2CD4"/>
    <w:rsid w:val="00501203"/>
    <w:rsid w:val="00505632"/>
    <w:rsid w:val="005116A8"/>
    <w:rsid w:val="005264AF"/>
    <w:rsid w:val="00527AA5"/>
    <w:rsid w:val="005322D7"/>
    <w:rsid w:val="00544764"/>
    <w:rsid w:val="00550108"/>
    <w:rsid w:val="00550521"/>
    <w:rsid w:val="005509FE"/>
    <w:rsid w:val="00551D48"/>
    <w:rsid w:val="0056258F"/>
    <w:rsid w:val="00565081"/>
    <w:rsid w:val="005650CE"/>
    <w:rsid w:val="005722E4"/>
    <w:rsid w:val="005760ED"/>
    <w:rsid w:val="0058029D"/>
    <w:rsid w:val="0058309D"/>
    <w:rsid w:val="005968D5"/>
    <w:rsid w:val="00596CD5"/>
    <w:rsid w:val="005A031A"/>
    <w:rsid w:val="005A21D7"/>
    <w:rsid w:val="005A36DE"/>
    <w:rsid w:val="005A51BE"/>
    <w:rsid w:val="005B39C9"/>
    <w:rsid w:val="005B3E83"/>
    <w:rsid w:val="005D01F5"/>
    <w:rsid w:val="005D4B70"/>
    <w:rsid w:val="005E180F"/>
    <w:rsid w:val="005E39DB"/>
    <w:rsid w:val="005E3B4E"/>
    <w:rsid w:val="005F38EE"/>
    <w:rsid w:val="005F3EAC"/>
    <w:rsid w:val="005F5EAB"/>
    <w:rsid w:val="005F60C7"/>
    <w:rsid w:val="005F74C5"/>
    <w:rsid w:val="00600F8F"/>
    <w:rsid w:val="0060241E"/>
    <w:rsid w:val="00603C81"/>
    <w:rsid w:val="006044C7"/>
    <w:rsid w:val="006128F0"/>
    <w:rsid w:val="00612D9E"/>
    <w:rsid w:val="00620738"/>
    <w:rsid w:val="0062218A"/>
    <w:rsid w:val="00623044"/>
    <w:rsid w:val="00631DE0"/>
    <w:rsid w:val="00632437"/>
    <w:rsid w:val="00633419"/>
    <w:rsid w:val="006350FB"/>
    <w:rsid w:val="00640E4D"/>
    <w:rsid w:val="006476D1"/>
    <w:rsid w:val="00653E84"/>
    <w:rsid w:val="006566C5"/>
    <w:rsid w:val="006578CA"/>
    <w:rsid w:val="00660B0B"/>
    <w:rsid w:val="00660BDB"/>
    <w:rsid w:val="00660C41"/>
    <w:rsid w:val="00663901"/>
    <w:rsid w:val="006734AF"/>
    <w:rsid w:val="00675639"/>
    <w:rsid w:val="006829A5"/>
    <w:rsid w:val="00685950"/>
    <w:rsid w:val="006908A1"/>
    <w:rsid w:val="006911B8"/>
    <w:rsid w:val="00694094"/>
    <w:rsid w:val="00695454"/>
    <w:rsid w:val="006A2421"/>
    <w:rsid w:val="006B01B2"/>
    <w:rsid w:val="006B28F5"/>
    <w:rsid w:val="006B600B"/>
    <w:rsid w:val="006B62F6"/>
    <w:rsid w:val="006C41B8"/>
    <w:rsid w:val="006C58FD"/>
    <w:rsid w:val="006D27D2"/>
    <w:rsid w:val="006D7E83"/>
    <w:rsid w:val="006E73C3"/>
    <w:rsid w:val="006E7774"/>
    <w:rsid w:val="006E7886"/>
    <w:rsid w:val="006F31DE"/>
    <w:rsid w:val="006F4605"/>
    <w:rsid w:val="00703ACD"/>
    <w:rsid w:val="007076BE"/>
    <w:rsid w:val="007103C6"/>
    <w:rsid w:val="00713DA4"/>
    <w:rsid w:val="0071627A"/>
    <w:rsid w:val="0071674B"/>
    <w:rsid w:val="007261AE"/>
    <w:rsid w:val="00727D0A"/>
    <w:rsid w:val="00731529"/>
    <w:rsid w:val="0073544F"/>
    <w:rsid w:val="00740FB7"/>
    <w:rsid w:val="007414EB"/>
    <w:rsid w:val="00741C8E"/>
    <w:rsid w:val="0074377F"/>
    <w:rsid w:val="00745ABD"/>
    <w:rsid w:val="00747728"/>
    <w:rsid w:val="0075388D"/>
    <w:rsid w:val="00754032"/>
    <w:rsid w:val="00770F6E"/>
    <w:rsid w:val="00786A83"/>
    <w:rsid w:val="007A387E"/>
    <w:rsid w:val="007A4EC0"/>
    <w:rsid w:val="007A5693"/>
    <w:rsid w:val="007B4960"/>
    <w:rsid w:val="007B706E"/>
    <w:rsid w:val="007C1CD6"/>
    <w:rsid w:val="007C35AC"/>
    <w:rsid w:val="007C60C4"/>
    <w:rsid w:val="007C70ED"/>
    <w:rsid w:val="007D15D5"/>
    <w:rsid w:val="007E1281"/>
    <w:rsid w:val="007E4B5A"/>
    <w:rsid w:val="007F1E7A"/>
    <w:rsid w:val="00804CCB"/>
    <w:rsid w:val="008052AB"/>
    <w:rsid w:val="0080724B"/>
    <w:rsid w:val="008111EF"/>
    <w:rsid w:val="008149B4"/>
    <w:rsid w:val="0081662B"/>
    <w:rsid w:val="00817158"/>
    <w:rsid w:val="00817243"/>
    <w:rsid w:val="00820EB7"/>
    <w:rsid w:val="00821C8A"/>
    <w:rsid w:val="0082254E"/>
    <w:rsid w:val="0083037D"/>
    <w:rsid w:val="008329CC"/>
    <w:rsid w:val="008339AC"/>
    <w:rsid w:val="00834E65"/>
    <w:rsid w:val="0083559A"/>
    <w:rsid w:val="00840747"/>
    <w:rsid w:val="008413BD"/>
    <w:rsid w:val="00841F0B"/>
    <w:rsid w:val="00844240"/>
    <w:rsid w:val="008450E9"/>
    <w:rsid w:val="00851861"/>
    <w:rsid w:val="00852071"/>
    <w:rsid w:val="008538C8"/>
    <w:rsid w:val="00854E52"/>
    <w:rsid w:val="00866675"/>
    <w:rsid w:val="0087093A"/>
    <w:rsid w:val="00871170"/>
    <w:rsid w:val="00874B15"/>
    <w:rsid w:val="00876156"/>
    <w:rsid w:val="008770CD"/>
    <w:rsid w:val="00880B1A"/>
    <w:rsid w:val="008836DD"/>
    <w:rsid w:val="008873A7"/>
    <w:rsid w:val="008930CF"/>
    <w:rsid w:val="0089383E"/>
    <w:rsid w:val="008962FB"/>
    <w:rsid w:val="0089799E"/>
    <w:rsid w:val="008A07BD"/>
    <w:rsid w:val="008A289C"/>
    <w:rsid w:val="008A2C9E"/>
    <w:rsid w:val="008B1EDC"/>
    <w:rsid w:val="008B6FED"/>
    <w:rsid w:val="008C2E11"/>
    <w:rsid w:val="008D2100"/>
    <w:rsid w:val="008E044E"/>
    <w:rsid w:val="008E04B0"/>
    <w:rsid w:val="008E3EE1"/>
    <w:rsid w:val="008E7EB8"/>
    <w:rsid w:val="008F076A"/>
    <w:rsid w:val="008F3CA2"/>
    <w:rsid w:val="008F581C"/>
    <w:rsid w:val="008F68E5"/>
    <w:rsid w:val="008F6D94"/>
    <w:rsid w:val="00901E6F"/>
    <w:rsid w:val="009021CD"/>
    <w:rsid w:val="009026E4"/>
    <w:rsid w:val="00902D08"/>
    <w:rsid w:val="00903A93"/>
    <w:rsid w:val="00910065"/>
    <w:rsid w:val="009203C3"/>
    <w:rsid w:val="00920E7C"/>
    <w:rsid w:val="0092282F"/>
    <w:rsid w:val="00922918"/>
    <w:rsid w:val="009235B9"/>
    <w:rsid w:val="00926111"/>
    <w:rsid w:val="00927CE8"/>
    <w:rsid w:val="00934081"/>
    <w:rsid w:val="00935CEC"/>
    <w:rsid w:val="00937BFF"/>
    <w:rsid w:val="00940FAA"/>
    <w:rsid w:val="00941B71"/>
    <w:rsid w:val="009455CB"/>
    <w:rsid w:val="00945DD7"/>
    <w:rsid w:val="0094657E"/>
    <w:rsid w:val="00952207"/>
    <w:rsid w:val="00956A97"/>
    <w:rsid w:val="00961DF2"/>
    <w:rsid w:val="00964510"/>
    <w:rsid w:val="00970FA9"/>
    <w:rsid w:val="009718BB"/>
    <w:rsid w:val="00981E5B"/>
    <w:rsid w:val="00984582"/>
    <w:rsid w:val="00990161"/>
    <w:rsid w:val="00992C7E"/>
    <w:rsid w:val="009A0429"/>
    <w:rsid w:val="009A08F0"/>
    <w:rsid w:val="009A104B"/>
    <w:rsid w:val="009A4E82"/>
    <w:rsid w:val="009A4F79"/>
    <w:rsid w:val="009B3610"/>
    <w:rsid w:val="009C1D3D"/>
    <w:rsid w:val="009C371D"/>
    <w:rsid w:val="009C41A6"/>
    <w:rsid w:val="009C7C35"/>
    <w:rsid w:val="009D055A"/>
    <w:rsid w:val="009D3EC4"/>
    <w:rsid w:val="009D55E9"/>
    <w:rsid w:val="009F0A8B"/>
    <w:rsid w:val="009F1E9E"/>
    <w:rsid w:val="009F57B8"/>
    <w:rsid w:val="00A006CC"/>
    <w:rsid w:val="00A0312D"/>
    <w:rsid w:val="00A06CA9"/>
    <w:rsid w:val="00A132AF"/>
    <w:rsid w:val="00A16913"/>
    <w:rsid w:val="00A1714B"/>
    <w:rsid w:val="00A2021C"/>
    <w:rsid w:val="00A21A72"/>
    <w:rsid w:val="00A256D0"/>
    <w:rsid w:val="00A32B80"/>
    <w:rsid w:val="00A47346"/>
    <w:rsid w:val="00A51E52"/>
    <w:rsid w:val="00A54F06"/>
    <w:rsid w:val="00A57954"/>
    <w:rsid w:val="00A60586"/>
    <w:rsid w:val="00A6329D"/>
    <w:rsid w:val="00A6379E"/>
    <w:rsid w:val="00A6618C"/>
    <w:rsid w:val="00A672FE"/>
    <w:rsid w:val="00A67CEC"/>
    <w:rsid w:val="00A70748"/>
    <w:rsid w:val="00A73D00"/>
    <w:rsid w:val="00A76810"/>
    <w:rsid w:val="00A80349"/>
    <w:rsid w:val="00A82D5B"/>
    <w:rsid w:val="00A84C71"/>
    <w:rsid w:val="00A85B36"/>
    <w:rsid w:val="00A85B59"/>
    <w:rsid w:val="00A91AE5"/>
    <w:rsid w:val="00A92863"/>
    <w:rsid w:val="00A92FB4"/>
    <w:rsid w:val="00A97485"/>
    <w:rsid w:val="00A97B3D"/>
    <w:rsid w:val="00AA057E"/>
    <w:rsid w:val="00AA4721"/>
    <w:rsid w:val="00AA47C2"/>
    <w:rsid w:val="00AA7001"/>
    <w:rsid w:val="00AB59F3"/>
    <w:rsid w:val="00AC1260"/>
    <w:rsid w:val="00AC2E6C"/>
    <w:rsid w:val="00AC4F35"/>
    <w:rsid w:val="00AD2EAE"/>
    <w:rsid w:val="00AD421C"/>
    <w:rsid w:val="00AD467E"/>
    <w:rsid w:val="00AE3A8A"/>
    <w:rsid w:val="00AE7F00"/>
    <w:rsid w:val="00AF0551"/>
    <w:rsid w:val="00AF35AB"/>
    <w:rsid w:val="00AF6253"/>
    <w:rsid w:val="00B0133C"/>
    <w:rsid w:val="00B01564"/>
    <w:rsid w:val="00B03931"/>
    <w:rsid w:val="00B04E8F"/>
    <w:rsid w:val="00B16913"/>
    <w:rsid w:val="00B17276"/>
    <w:rsid w:val="00B2126B"/>
    <w:rsid w:val="00B26B3D"/>
    <w:rsid w:val="00B27871"/>
    <w:rsid w:val="00B318E1"/>
    <w:rsid w:val="00B337EF"/>
    <w:rsid w:val="00B3440B"/>
    <w:rsid w:val="00B35CBD"/>
    <w:rsid w:val="00B37804"/>
    <w:rsid w:val="00B42A67"/>
    <w:rsid w:val="00B4349D"/>
    <w:rsid w:val="00B44077"/>
    <w:rsid w:val="00B52DED"/>
    <w:rsid w:val="00B53766"/>
    <w:rsid w:val="00B54005"/>
    <w:rsid w:val="00B54C10"/>
    <w:rsid w:val="00B562EE"/>
    <w:rsid w:val="00B56BAC"/>
    <w:rsid w:val="00B60255"/>
    <w:rsid w:val="00B604DC"/>
    <w:rsid w:val="00B62C07"/>
    <w:rsid w:val="00B65EAB"/>
    <w:rsid w:val="00B67BCA"/>
    <w:rsid w:val="00B83C6C"/>
    <w:rsid w:val="00B8557A"/>
    <w:rsid w:val="00B855A5"/>
    <w:rsid w:val="00B87929"/>
    <w:rsid w:val="00B91385"/>
    <w:rsid w:val="00B93B8D"/>
    <w:rsid w:val="00B94591"/>
    <w:rsid w:val="00B9574F"/>
    <w:rsid w:val="00BA1791"/>
    <w:rsid w:val="00BA2CF5"/>
    <w:rsid w:val="00BA6AF5"/>
    <w:rsid w:val="00BA6F98"/>
    <w:rsid w:val="00BB181C"/>
    <w:rsid w:val="00BB1D6D"/>
    <w:rsid w:val="00BB3708"/>
    <w:rsid w:val="00BC3B7F"/>
    <w:rsid w:val="00BC440A"/>
    <w:rsid w:val="00BC69E7"/>
    <w:rsid w:val="00BD2892"/>
    <w:rsid w:val="00BD63EA"/>
    <w:rsid w:val="00BD76B1"/>
    <w:rsid w:val="00BE07A4"/>
    <w:rsid w:val="00BE1F48"/>
    <w:rsid w:val="00BE311A"/>
    <w:rsid w:val="00BE3574"/>
    <w:rsid w:val="00BE48C5"/>
    <w:rsid w:val="00BF0ADE"/>
    <w:rsid w:val="00BF631B"/>
    <w:rsid w:val="00BF6D59"/>
    <w:rsid w:val="00BF7221"/>
    <w:rsid w:val="00C03A57"/>
    <w:rsid w:val="00C051B4"/>
    <w:rsid w:val="00C14614"/>
    <w:rsid w:val="00C164A3"/>
    <w:rsid w:val="00C16E86"/>
    <w:rsid w:val="00C206CC"/>
    <w:rsid w:val="00C25289"/>
    <w:rsid w:val="00C25C98"/>
    <w:rsid w:val="00C25D06"/>
    <w:rsid w:val="00C342E7"/>
    <w:rsid w:val="00C350C8"/>
    <w:rsid w:val="00C35E30"/>
    <w:rsid w:val="00C40106"/>
    <w:rsid w:val="00C408B1"/>
    <w:rsid w:val="00C44B51"/>
    <w:rsid w:val="00C44B63"/>
    <w:rsid w:val="00C44F53"/>
    <w:rsid w:val="00C4579D"/>
    <w:rsid w:val="00C54FB8"/>
    <w:rsid w:val="00C5521E"/>
    <w:rsid w:val="00C56731"/>
    <w:rsid w:val="00C57036"/>
    <w:rsid w:val="00C578EA"/>
    <w:rsid w:val="00C626BF"/>
    <w:rsid w:val="00C63ADB"/>
    <w:rsid w:val="00C70875"/>
    <w:rsid w:val="00C714E6"/>
    <w:rsid w:val="00C73817"/>
    <w:rsid w:val="00C738A7"/>
    <w:rsid w:val="00C74C2E"/>
    <w:rsid w:val="00C80D64"/>
    <w:rsid w:val="00C81C5A"/>
    <w:rsid w:val="00C822C8"/>
    <w:rsid w:val="00C83770"/>
    <w:rsid w:val="00C84C54"/>
    <w:rsid w:val="00C84FDA"/>
    <w:rsid w:val="00C8521E"/>
    <w:rsid w:val="00C90E70"/>
    <w:rsid w:val="00C95EEB"/>
    <w:rsid w:val="00C97A94"/>
    <w:rsid w:val="00CA2C87"/>
    <w:rsid w:val="00CA4626"/>
    <w:rsid w:val="00CA50A3"/>
    <w:rsid w:val="00CA65D4"/>
    <w:rsid w:val="00CB4FE1"/>
    <w:rsid w:val="00CB6C39"/>
    <w:rsid w:val="00CB71A6"/>
    <w:rsid w:val="00CB7B49"/>
    <w:rsid w:val="00CB7D47"/>
    <w:rsid w:val="00CD1853"/>
    <w:rsid w:val="00CD2D80"/>
    <w:rsid w:val="00CD43B2"/>
    <w:rsid w:val="00CD6533"/>
    <w:rsid w:val="00CD7F95"/>
    <w:rsid w:val="00CE4FD1"/>
    <w:rsid w:val="00CF406C"/>
    <w:rsid w:val="00CF7A4E"/>
    <w:rsid w:val="00D00683"/>
    <w:rsid w:val="00D010AA"/>
    <w:rsid w:val="00D043CF"/>
    <w:rsid w:val="00D1081A"/>
    <w:rsid w:val="00D11888"/>
    <w:rsid w:val="00D12EFD"/>
    <w:rsid w:val="00D21502"/>
    <w:rsid w:val="00D233E5"/>
    <w:rsid w:val="00D24C2D"/>
    <w:rsid w:val="00D24D03"/>
    <w:rsid w:val="00D269E8"/>
    <w:rsid w:val="00D26A6C"/>
    <w:rsid w:val="00D27677"/>
    <w:rsid w:val="00D27ACE"/>
    <w:rsid w:val="00D30096"/>
    <w:rsid w:val="00D31C3C"/>
    <w:rsid w:val="00D32D73"/>
    <w:rsid w:val="00D33098"/>
    <w:rsid w:val="00D33A9E"/>
    <w:rsid w:val="00D37648"/>
    <w:rsid w:val="00D409F7"/>
    <w:rsid w:val="00D41E09"/>
    <w:rsid w:val="00D43ACD"/>
    <w:rsid w:val="00D44333"/>
    <w:rsid w:val="00D519D0"/>
    <w:rsid w:val="00D5326B"/>
    <w:rsid w:val="00D5423E"/>
    <w:rsid w:val="00D62675"/>
    <w:rsid w:val="00D72022"/>
    <w:rsid w:val="00D73DEC"/>
    <w:rsid w:val="00D73FC9"/>
    <w:rsid w:val="00D76313"/>
    <w:rsid w:val="00D85B3B"/>
    <w:rsid w:val="00D91328"/>
    <w:rsid w:val="00DA13E8"/>
    <w:rsid w:val="00DA3C8A"/>
    <w:rsid w:val="00DA6DA8"/>
    <w:rsid w:val="00DA79BE"/>
    <w:rsid w:val="00DB0886"/>
    <w:rsid w:val="00DB5CA2"/>
    <w:rsid w:val="00DB7BE2"/>
    <w:rsid w:val="00DC35F0"/>
    <w:rsid w:val="00DC6024"/>
    <w:rsid w:val="00DD2A24"/>
    <w:rsid w:val="00DD6DF3"/>
    <w:rsid w:val="00DE0810"/>
    <w:rsid w:val="00DE3FF5"/>
    <w:rsid w:val="00DE41E5"/>
    <w:rsid w:val="00DE525F"/>
    <w:rsid w:val="00DE6A2C"/>
    <w:rsid w:val="00DF27FA"/>
    <w:rsid w:val="00DF289E"/>
    <w:rsid w:val="00DF4338"/>
    <w:rsid w:val="00DF4C7A"/>
    <w:rsid w:val="00DF56CE"/>
    <w:rsid w:val="00DF7062"/>
    <w:rsid w:val="00E00455"/>
    <w:rsid w:val="00E004A0"/>
    <w:rsid w:val="00E02408"/>
    <w:rsid w:val="00E0530F"/>
    <w:rsid w:val="00E176D5"/>
    <w:rsid w:val="00E20371"/>
    <w:rsid w:val="00E222C5"/>
    <w:rsid w:val="00E235D0"/>
    <w:rsid w:val="00E23B72"/>
    <w:rsid w:val="00E255C2"/>
    <w:rsid w:val="00E26251"/>
    <w:rsid w:val="00E26A5A"/>
    <w:rsid w:val="00E301F4"/>
    <w:rsid w:val="00E3065F"/>
    <w:rsid w:val="00E31719"/>
    <w:rsid w:val="00E32517"/>
    <w:rsid w:val="00E3257E"/>
    <w:rsid w:val="00E3273A"/>
    <w:rsid w:val="00E33670"/>
    <w:rsid w:val="00E35EB3"/>
    <w:rsid w:val="00E37A44"/>
    <w:rsid w:val="00E40069"/>
    <w:rsid w:val="00E431F1"/>
    <w:rsid w:val="00E436A7"/>
    <w:rsid w:val="00E43A05"/>
    <w:rsid w:val="00E46BE5"/>
    <w:rsid w:val="00E4727B"/>
    <w:rsid w:val="00E4787C"/>
    <w:rsid w:val="00E517CC"/>
    <w:rsid w:val="00E518AB"/>
    <w:rsid w:val="00E548F2"/>
    <w:rsid w:val="00E620F4"/>
    <w:rsid w:val="00E63829"/>
    <w:rsid w:val="00E706C7"/>
    <w:rsid w:val="00E706F9"/>
    <w:rsid w:val="00E7164B"/>
    <w:rsid w:val="00E748A1"/>
    <w:rsid w:val="00E81D5F"/>
    <w:rsid w:val="00E83B12"/>
    <w:rsid w:val="00E86A9A"/>
    <w:rsid w:val="00E86D90"/>
    <w:rsid w:val="00EA1754"/>
    <w:rsid w:val="00EA400F"/>
    <w:rsid w:val="00EA5A24"/>
    <w:rsid w:val="00EA7C27"/>
    <w:rsid w:val="00EB05A9"/>
    <w:rsid w:val="00EB3417"/>
    <w:rsid w:val="00EB49A1"/>
    <w:rsid w:val="00EB76CB"/>
    <w:rsid w:val="00EC22CA"/>
    <w:rsid w:val="00EC76EE"/>
    <w:rsid w:val="00ED2E19"/>
    <w:rsid w:val="00ED3A99"/>
    <w:rsid w:val="00ED6BC8"/>
    <w:rsid w:val="00EE05ED"/>
    <w:rsid w:val="00EE522F"/>
    <w:rsid w:val="00EE70C6"/>
    <w:rsid w:val="00EE7F13"/>
    <w:rsid w:val="00EF2CD0"/>
    <w:rsid w:val="00F10FB7"/>
    <w:rsid w:val="00F11BB6"/>
    <w:rsid w:val="00F1298D"/>
    <w:rsid w:val="00F12AB9"/>
    <w:rsid w:val="00F16F52"/>
    <w:rsid w:val="00F177E7"/>
    <w:rsid w:val="00F20F89"/>
    <w:rsid w:val="00F22761"/>
    <w:rsid w:val="00F23279"/>
    <w:rsid w:val="00F27767"/>
    <w:rsid w:val="00F30419"/>
    <w:rsid w:val="00F326FD"/>
    <w:rsid w:val="00F331A6"/>
    <w:rsid w:val="00F35E03"/>
    <w:rsid w:val="00F37688"/>
    <w:rsid w:val="00F407FE"/>
    <w:rsid w:val="00F44DA7"/>
    <w:rsid w:val="00F46049"/>
    <w:rsid w:val="00F47308"/>
    <w:rsid w:val="00F53C35"/>
    <w:rsid w:val="00F652F4"/>
    <w:rsid w:val="00F6565D"/>
    <w:rsid w:val="00F72763"/>
    <w:rsid w:val="00F80473"/>
    <w:rsid w:val="00F8096A"/>
    <w:rsid w:val="00F82E5F"/>
    <w:rsid w:val="00F844AE"/>
    <w:rsid w:val="00F849B3"/>
    <w:rsid w:val="00F930CF"/>
    <w:rsid w:val="00F96DC7"/>
    <w:rsid w:val="00FA132B"/>
    <w:rsid w:val="00FA17FD"/>
    <w:rsid w:val="00FA245E"/>
    <w:rsid w:val="00FA312B"/>
    <w:rsid w:val="00FB2FA4"/>
    <w:rsid w:val="00FC005D"/>
    <w:rsid w:val="00FC1FB9"/>
    <w:rsid w:val="00FC2676"/>
    <w:rsid w:val="00FC5FE5"/>
    <w:rsid w:val="00FD2821"/>
    <w:rsid w:val="00FD666E"/>
    <w:rsid w:val="00FD67BF"/>
    <w:rsid w:val="00FE4136"/>
    <w:rsid w:val="00FE5DAC"/>
    <w:rsid w:val="00FF069B"/>
    <w:rsid w:val="00FF2A8E"/>
    <w:rsid w:val="00FF5B80"/>
    <w:rsid w:val="00FF6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F10699"/>
  <w15:chartTrackingRefBased/>
  <w15:docId w15:val="{FF2B519D-F5A6-4215-B21E-675C429E6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46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46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088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0886"/>
    <w:pPr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lang w:val="en-US" w:bidi="bn-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B0886"/>
    <w:pPr>
      <w:spacing w:before="200" w:after="0" w:line="360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4"/>
      <w:lang w:val="en-US" w:bidi="bn-B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886"/>
    <w:pPr>
      <w:spacing w:before="240"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val="en-US" w:bidi="bn-B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886"/>
    <w:pPr>
      <w:spacing w:before="240" w:after="0" w:line="360" w:lineRule="auto"/>
      <w:outlineLvl w:val="6"/>
    </w:pPr>
    <w:rPr>
      <w:rFonts w:asciiTheme="majorHAnsi" w:eastAsiaTheme="majorEastAsia" w:hAnsiTheme="majorHAnsi" w:cstheme="majorBidi"/>
      <w:i/>
      <w:iCs/>
      <w:sz w:val="24"/>
      <w:lang w:val="en-US" w:bidi="bn-BD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886"/>
    <w:pPr>
      <w:spacing w:before="240" w:after="0" w:line="360" w:lineRule="auto"/>
      <w:outlineLvl w:val="7"/>
    </w:pPr>
    <w:rPr>
      <w:rFonts w:asciiTheme="majorHAnsi" w:eastAsiaTheme="majorEastAsia" w:hAnsiTheme="majorHAnsi" w:cstheme="majorBidi"/>
      <w:sz w:val="20"/>
      <w:szCs w:val="20"/>
      <w:lang w:val="en-US" w:bidi="bn-B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886"/>
    <w:pPr>
      <w:spacing w:before="240" w:after="0" w:line="360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374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374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A46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A462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7C35A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35A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35A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35AC"/>
    <w:rPr>
      <w:rFonts w:ascii="Calibri" w:hAnsi="Calibri" w:cs="Calibri"/>
      <w:noProof/>
      <w:lang w:val="en-US"/>
    </w:rPr>
  </w:style>
  <w:style w:type="numbering" w:customStyle="1" w:styleId="Multipunch">
    <w:name w:val="Multi punch"/>
    <w:rsid w:val="007A387E"/>
    <w:pPr>
      <w:numPr>
        <w:numId w:val="1"/>
      </w:numPr>
    </w:pPr>
  </w:style>
  <w:style w:type="paragraph" w:styleId="ListParagraph">
    <w:name w:val="List Paragraph"/>
    <w:basedOn w:val="Normal"/>
    <w:link w:val="ListParagraphChar"/>
    <w:uiPriority w:val="34"/>
    <w:qFormat/>
    <w:rsid w:val="007A387E"/>
    <w:pPr>
      <w:spacing w:after="0" w:line="276" w:lineRule="auto"/>
      <w:ind w:left="720"/>
    </w:pPr>
    <w:rPr>
      <w:rFonts w:eastAsiaTheme="minorEastAsia"/>
      <w:lang w:val="en-US"/>
    </w:rPr>
  </w:style>
  <w:style w:type="numbering" w:customStyle="1" w:styleId="Singlepunch">
    <w:name w:val="Single punch"/>
    <w:rsid w:val="007A387E"/>
    <w:pPr>
      <w:numPr>
        <w:numId w:val="3"/>
      </w:numPr>
    </w:pPr>
  </w:style>
  <w:style w:type="paragraph" w:customStyle="1" w:styleId="H2">
    <w:name w:val="H2"/>
    <w:next w:val="Normal"/>
    <w:rsid w:val="007A387E"/>
    <w:pPr>
      <w:spacing w:after="240" w:line="240" w:lineRule="auto"/>
    </w:pPr>
    <w:rPr>
      <w:rFonts w:eastAsiaTheme="minorEastAsia"/>
      <w:b/>
      <w:color w:val="000000"/>
      <w:sz w:val="48"/>
      <w:szCs w:val="48"/>
      <w:lang w:val="en-US"/>
    </w:rPr>
  </w:style>
  <w:style w:type="paragraph" w:customStyle="1" w:styleId="BlockSeparator">
    <w:name w:val="BlockSeparator"/>
    <w:basedOn w:val="Normal"/>
    <w:qFormat/>
    <w:rsid w:val="007A387E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7A387E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A38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387E"/>
  </w:style>
  <w:style w:type="paragraph" w:styleId="Footer">
    <w:name w:val="footer"/>
    <w:basedOn w:val="Normal"/>
    <w:link w:val="FooterChar"/>
    <w:uiPriority w:val="99"/>
    <w:unhideWhenUsed/>
    <w:rsid w:val="007A38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87E"/>
  </w:style>
  <w:style w:type="paragraph" w:styleId="BalloonText">
    <w:name w:val="Balloon Text"/>
    <w:basedOn w:val="Normal"/>
    <w:link w:val="BalloonTextChar"/>
    <w:uiPriority w:val="99"/>
    <w:semiHidden/>
    <w:unhideWhenUsed/>
    <w:rsid w:val="00F16F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F52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F16F52"/>
    <w:pPr>
      <w:widowControl w:val="0"/>
      <w:spacing w:after="0" w:line="240" w:lineRule="auto"/>
      <w:ind w:left="10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F16F52"/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3440B"/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C60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60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0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0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0C4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339A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C2821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B088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B0886"/>
    <w:rPr>
      <w:rFonts w:asciiTheme="majorHAnsi" w:eastAsiaTheme="majorEastAsia" w:hAnsiTheme="majorHAnsi" w:cstheme="majorBidi"/>
      <w:b/>
      <w:bCs/>
      <w:i/>
      <w:iCs/>
      <w:sz w:val="24"/>
      <w:lang w:val="en-US" w:bidi="bn-BD"/>
    </w:rPr>
  </w:style>
  <w:style w:type="character" w:customStyle="1" w:styleId="Heading5Char">
    <w:name w:val="Heading 5 Char"/>
    <w:basedOn w:val="DefaultParagraphFont"/>
    <w:link w:val="Heading5"/>
    <w:uiPriority w:val="9"/>
    <w:rsid w:val="00DB0886"/>
    <w:rPr>
      <w:rFonts w:asciiTheme="majorHAnsi" w:eastAsiaTheme="majorEastAsia" w:hAnsiTheme="majorHAnsi" w:cstheme="majorBidi"/>
      <w:b/>
      <w:bCs/>
      <w:color w:val="7F7F7F" w:themeColor="text1" w:themeTint="80"/>
      <w:sz w:val="24"/>
      <w:lang w:val="en-US" w:bidi="bn-B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886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val="en-US" w:bidi="bn-BD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886"/>
    <w:rPr>
      <w:rFonts w:asciiTheme="majorHAnsi" w:eastAsiaTheme="majorEastAsia" w:hAnsiTheme="majorHAnsi" w:cstheme="majorBidi"/>
      <w:i/>
      <w:iCs/>
      <w:sz w:val="24"/>
      <w:lang w:val="en-US" w:bidi="bn-BD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886"/>
    <w:rPr>
      <w:rFonts w:asciiTheme="majorHAnsi" w:eastAsiaTheme="majorEastAsia" w:hAnsiTheme="majorHAnsi" w:cstheme="majorBidi"/>
      <w:sz w:val="20"/>
      <w:szCs w:val="20"/>
      <w:lang w:val="en-US" w:bidi="bn-BD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886"/>
    <w:rPr>
      <w:rFonts w:asciiTheme="majorHAnsi" w:eastAsiaTheme="majorEastAsia" w:hAnsiTheme="majorHAnsi" w:cstheme="majorBidi"/>
      <w:i/>
      <w:iCs/>
      <w:spacing w:val="5"/>
      <w:sz w:val="20"/>
      <w:szCs w:val="20"/>
      <w:lang w:val="en-US" w:bidi="bn-BD"/>
    </w:rPr>
  </w:style>
  <w:style w:type="paragraph" w:styleId="NormalWeb">
    <w:name w:val="Normal (Web)"/>
    <w:basedOn w:val="Normal"/>
    <w:uiPriority w:val="99"/>
    <w:unhideWhenUsed/>
    <w:rsid w:val="00DB08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AU" w:bidi="bn-BD"/>
    </w:rPr>
  </w:style>
  <w:style w:type="paragraph" w:styleId="TOCHeading">
    <w:name w:val="TOC Heading"/>
    <w:basedOn w:val="Heading1"/>
    <w:next w:val="Normal"/>
    <w:uiPriority w:val="39"/>
    <w:unhideWhenUsed/>
    <w:qFormat/>
    <w:rsid w:val="00DB0886"/>
    <w:pPr>
      <w:keepNext w:val="0"/>
      <w:keepLines w:val="0"/>
      <w:tabs>
        <w:tab w:val="left" w:pos="0"/>
      </w:tabs>
      <w:spacing w:line="360" w:lineRule="auto"/>
      <w:outlineLvl w:val="9"/>
    </w:pPr>
    <w:rPr>
      <w:rFonts w:ascii="Times New Roman" w:eastAsiaTheme="minorEastAsia" w:hAnsi="Times New Roman" w:cs="Times New Roman"/>
      <w:b/>
      <w:noProof/>
      <w:color w:val="auto"/>
      <w:sz w:val="28"/>
      <w:szCs w:val="28"/>
      <w:lang w:val="en-US" w:bidi="en-US"/>
    </w:rPr>
  </w:style>
  <w:style w:type="paragraph" w:styleId="TOC2">
    <w:name w:val="toc 2"/>
    <w:basedOn w:val="Normal"/>
    <w:next w:val="Normal"/>
    <w:autoRedefine/>
    <w:uiPriority w:val="39"/>
    <w:unhideWhenUsed/>
    <w:rsid w:val="00DB0886"/>
    <w:pPr>
      <w:spacing w:after="0" w:line="360" w:lineRule="auto"/>
      <w:ind w:left="240"/>
    </w:pPr>
    <w:rPr>
      <w:rFonts w:eastAsiaTheme="minorEastAsia" w:cstheme="minorHAnsi"/>
      <w:smallCaps/>
      <w:sz w:val="20"/>
      <w:szCs w:val="20"/>
      <w:lang w:val="en-US" w:bidi="bn-BD"/>
    </w:rPr>
  </w:style>
  <w:style w:type="paragraph" w:styleId="TOC3">
    <w:name w:val="toc 3"/>
    <w:basedOn w:val="Normal"/>
    <w:next w:val="Normal"/>
    <w:autoRedefine/>
    <w:uiPriority w:val="39"/>
    <w:unhideWhenUsed/>
    <w:rsid w:val="00DB0886"/>
    <w:pPr>
      <w:spacing w:after="0" w:line="360" w:lineRule="auto"/>
      <w:ind w:left="480"/>
    </w:pPr>
    <w:rPr>
      <w:rFonts w:eastAsiaTheme="minorEastAsia" w:cstheme="minorHAnsi"/>
      <w:i/>
      <w:iCs/>
      <w:sz w:val="20"/>
      <w:szCs w:val="20"/>
      <w:lang w:val="en-US" w:bidi="bn-BD"/>
    </w:rPr>
  </w:style>
  <w:style w:type="paragraph" w:styleId="TOC1">
    <w:name w:val="toc 1"/>
    <w:basedOn w:val="Normal"/>
    <w:next w:val="Normal"/>
    <w:autoRedefine/>
    <w:uiPriority w:val="39"/>
    <w:unhideWhenUsed/>
    <w:rsid w:val="00DB0886"/>
    <w:pPr>
      <w:tabs>
        <w:tab w:val="right" w:leader="dot" w:pos="9016"/>
      </w:tabs>
      <w:spacing w:before="120" w:after="120" w:line="360" w:lineRule="auto"/>
    </w:pPr>
    <w:rPr>
      <w:rFonts w:eastAsiaTheme="minorEastAsia" w:cstheme="minorHAnsi"/>
      <w:b/>
      <w:bCs/>
      <w:caps/>
      <w:sz w:val="20"/>
      <w:szCs w:val="20"/>
      <w:lang w:val="en-US" w:bidi="bn-BD"/>
    </w:rPr>
  </w:style>
  <w:style w:type="paragraph" w:customStyle="1" w:styleId="Default">
    <w:name w:val="Default"/>
    <w:rsid w:val="00DB0886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US" w:bidi="bn-BD"/>
    </w:rPr>
  </w:style>
  <w:style w:type="paragraph" w:styleId="EndnoteText">
    <w:name w:val="endnote text"/>
    <w:basedOn w:val="Normal"/>
    <w:link w:val="EndnoteTextChar"/>
    <w:uiPriority w:val="99"/>
    <w:unhideWhenUsed/>
    <w:rsid w:val="00DB0886"/>
    <w:pPr>
      <w:spacing w:before="240" w:after="0" w:line="240" w:lineRule="auto"/>
    </w:pPr>
    <w:rPr>
      <w:rFonts w:ascii="Times New Roman" w:eastAsiaTheme="minorEastAsia" w:hAnsi="Times New Roman"/>
      <w:sz w:val="20"/>
      <w:szCs w:val="25"/>
      <w:lang w:val="en-US" w:bidi="bn-BD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B0886"/>
    <w:rPr>
      <w:rFonts w:ascii="Times New Roman" w:eastAsiaTheme="minorEastAsia" w:hAnsi="Times New Roman"/>
      <w:sz w:val="20"/>
      <w:szCs w:val="25"/>
      <w:lang w:val="en-US" w:bidi="bn-BD"/>
    </w:rPr>
  </w:style>
  <w:style w:type="character" w:styleId="EndnoteReference">
    <w:name w:val="endnote reference"/>
    <w:basedOn w:val="DefaultParagraphFont"/>
    <w:uiPriority w:val="99"/>
    <w:semiHidden/>
    <w:unhideWhenUsed/>
    <w:rsid w:val="00DB0886"/>
    <w:rPr>
      <w:vertAlign w:val="superscript"/>
    </w:rPr>
  </w:style>
  <w:style w:type="paragraph" w:customStyle="1" w:styleId="EndNoteCategoryHeading">
    <w:name w:val="EndNote Category Heading"/>
    <w:basedOn w:val="Normal"/>
    <w:link w:val="EndNoteCategoryHeadingChar"/>
    <w:rsid w:val="00DB0886"/>
    <w:pPr>
      <w:spacing w:before="120" w:after="120" w:line="360" w:lineRule="auto"/>
    </w:pPr>
    <w:rPr>
      <w:rFonts w:ascii="Times New Roman" w:eastAsiaTheme="minorEastAsia" w:hAnsi="Times New Roman"/>
      <w:b/>
      <w:noProof/>
      <w:sz w:val="24"/>
      <w:lang w:val="en-US" w:bidi="bn-BD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B0886"/>
    <w:rPr>
      <w:rFonts w:ascii="Times New Roman" w:eastAsiaTheme="minorEastAsia" w:hAnsi="Times New Roman"/>
      <w:b/>
      <w:noProof/>
      <w:sz w:val="24"/>
      <w:lang w:val="en-US" w:bidi="bn-BD"/>
    </w:rPr>
  </w:style>
  <w:style w:type="paragraph" w:styleId="Caption">
    <w:name w:val="caption"/>
    <w:basedOn w:val="Normal"/>
    <w:next w:val="Normal"/>
    <w:uiPriority w:val="35"/>
    <w:unhideWhenUsed/>
    <w:qFormat/>
    <w:rsid w:val="00DB0886"/>
    <w:pPr>
      <w:spacing w:before="240" w:after="240" w:line="360" w:lineRule="auto"/>
    </w:pPr>
    <w:rPr>
      <w:rFonts w:ascii="Times New Roman" w:eastAsiaTheme="minorEastAsia" w:hAnsi="Times New Roman"/>
      <w:caps/>
      <w:spacing w:val="10"/>
      <w:sz w:val="18"/>
      <w:szCs w:val="18"/>
      <w:lang w:val="en-US" w:bidi="bn-BD"/>
    </w:rPr>
  </w:style>
  <w:style w:type="paragraph" w:styleId="Title">
    <w:name w:val="Title"/>
    <w:basedOn w:val="Normal"/>
    <w:next w:val="Normal"/>
    <w:link w:val="TitleChar"/>
    <w:uiPriority w:val="10"/>
    <w:qFormat/>
    <w:rsid w:val="00DB0886"/>
    <w:pPr>
      <w:pBdr>
        <w:bottom w:val="single" w:sz="4" w:space="1" w:color="auto"/>
      </w:pBdr>
      <w:spacing w:before="240" w:after="24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US" w:bidi="bn-BD"/>
    </w:rPr>
  </w:style>
  <w:style w:type="character" w:customStyle="1" w:styleId="TitleChar">
    <w:name w:val="Title Char"/>
    <w:basedOn w:val="DefaultParagraphFont"/>
    <w:link w:val="Title"/>
    <w:uiPriority w:val="10"/>
    <w:rsid w:val="00DB0886"/>
    <w:rPr>
      <w:rFonts w:asciiTheme="majorHAnsi" w:eastAsiaTheme="majorEastAsia" w:hAnsiTheme="majorHAnsi" w:cstheme="majorBidi"/>
      <w:spacing w:val="5"/>
      <w:sz w:val="52"/>
      <w:szCs w:val="52"/>
      <w:lang w:val="en-US" w:bidi="bn-BD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886"/>
    <w:pPr>
      <w:spacing w:before="240" w:after="600" w:line="360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US" w:bidi="bn-BD"/>
    </w:rPr>
  </w:style>
  <w:style w:type="character" w:customStyle="1" w:styleId="SubtitleChar">
    <w:name w:val="Subtitle Char"/>
    <w:basedOn w:val="DefaultParagraphFont"/>
    <w:link w:val="Subtitle"/>
    <w:uiPriority w:val="11"/>
    <w:rsid w:val="00DB0886"/>
    <w:rPr>
      <w:rFonts w:asciiTheme="majorHAnsi" w:eastAsiaTheme="majorEastAsia" w:hAnsiTheme="majorHAnsi" w:cstheme="majorBidi"/>
      <w:i/>
      <w:iCs/>
      <w:spacing w:val="13"/>
      <w:sz w:val="24"/>
      <w:szCs w:val="24"/>
      <w:lang w:val="en-US" w:bidi="bn-BD"/>
    </w:rPr>
  </w:style>
  <w:style w:type="character" w:styleId="Strong">
    <w:name w:val="Strong"/>
    <w:uiPriority w:val="22"/>
    <w:qFormat/>
    <w:rsid w:val="00DB0886"/>
    <w:rPr>
      <w:b/>
      <w:bCs/>
    </w:rPr>
  </w:style>
  <w:style w:type="character" w:styleId="Emphasis">
    <w:name w:val="Emphasis"/>
    <w:uiPriority w:val="20"/>
    <w:qFormat/>
    <w:rsid w:val="00DB088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DB0886"/>
    <w:pPr>
      <w:spacing w:before="240" w:after="0" w:line="240" w:lineRule="auto"/>
    </w:pPr>
    <w:rPr>
      <w:rFonts w:ascii="Times New Roman" w:eastAsiaTheme="minorEastAsia" w:hAnsi="Times New Roman"/>
      <w:sz w:val="24"/>
      <w:lang w:val="en-US" w:bidi="bn-BD"/>
    </w:rPr>
  </w:style>
  <w:style w:type="character" w:customStyle="1" w:styleId="NoSpacingChar">
    <w:name w:val="No Spacing Char"/>
    <w:basedOn w:val="DefaultParagraphFont"/>
    <w:link w:val="NoSpacing"/>
    <w:uiPriority w:val="1"/>
    <w:rsid w:val="00DB0886"/>
    <w:rPr>
      <w:rFonts w:ascii="Times New Roman" w:eastAsiaTheme="minorEastAsia" w:hAnsi="Times New Roman"/>
      <w:sz w:val="24"/>
      <w:lang w:val="en-US" w:bidi="bn-BD"/>
    </w:rPr>
  </w:style>
  <w:style w:type="paragraph" w:styleId="Quote">
    <w:name w:val="Quote"/>
    <w:basedOn w:val="Normal"/>
    <w:next w:val="Normal"/>
    <w:link w:val="QuoteChar"/>
    <w:uiPriority w:val="29"/>
    <w:qFormat/>
    <w:rsid w:val="00DB0886"/>
    <w:pPr>
      <w:spacing w:before="200" w:after="0" w:line="360" w:lineRule="auto"/>
      <w:ind w:left="360" w:right="360"/>
    </w:pPr>
    <w:rPr>
      <w:rFonts w:ascii="Times New Roman" w:eastAsiaTheme="minorEastAsia" w:hAnsi="Times New Roman"/>
      <w:i/>
      <w:iCs/>
      <w:sz w:val="24"/>
      <w:lang w:val="en-US" w:bidi="bn-BD"/>
    </w:rPr>
  </w:style>
  <w:style w:type="character" w:customStyle="1" w:styleId="QuoteChar">
    <w:name w:val="Quote Char"/>
    <w:basedOn w:val="DefaultParagraphFont"/>
    <w:link w:val="Quote"/>
    <w:uiPriority w:val="29"/>
    <w:rsid w:val="00DB0886"/>
    <w:rPr>
      <w:rFonts w:ascii="Times New Roman" w:eastAsiaTheme="minorEastAsia" w:hAnsi="Times New Roman"/>
      <w:i/>
      <w:iCs/>
      <w:sz w:val="24"/>
      <w:lang w:val="en-US" w:bidi="bn-B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886"/>
    <w:pPr>
      <w:pBdr>
        <w:bottom w:val="single" w:sz="4" w:space="1" w:color="auto"/>
      </w:pBdr>
      <w:spacing w:before="200" w:after="280" w:line="360" w:lineRule="auto"/>
      <w:ind w:left="1008" w:right="1152"/>
      <w:jc w:val="both"/>
    </w:pPr>
    <w:rPr>
      <w:rFonts w:ascii="Times New Roman" w:eastAsiaTheme="minorEastAsia" w:hAnsi="Times New Roman"/>
      <w:b/>
      <w:bCs/>
      <w:i/>
      <w:iCs/>
      <w:sz w:val="24"/>
      <w:lang w:val="en-US" w:bidi="bn-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886"/>
    <w:rPr>
      <w:rFonts w:ascii="Times New Roman" w:eastAsiaTheme="minorEastAsia" w:hAnsi="Times New Roman"/>
      <w:b/>
      <w:bCs/>
      <w:i/>
      <w:iCs/>
      <w:sz w:val="24"/>
      <w:lang w:val="en-US" w:bidi="bn-BD"/>
    </w:rPr>
  </w:style>
  <w:style w:type="character" w:styleId="SubtleEmphasis">
    <w:name w:val="Subtle Emphasis"/>
    <w:uiPriority w:val="19"/>
    <w:qFormat/>
    <w:rsid w:val="00DB0886"/>
    <w:rPr>
      <w:i/>
      <w:iCs/>
    </w:rPr>
  </w:style>
  <w:style w:type="character" w:styleId="IntenseEmphasis">
    <w:name w:val="Intense Emphasis"/>
    <w:uiPriority w:val="21"/>
    <w:qFormat/>
    <w:rsid w:val="00DB0886"/>
    <w:rPr>
      <w:b/>
      <w:bCs/>
    </w:rPr>
  </w:style>
  <w:style w:type="character" w:styleId="SubtleReference">
    <w:name w:val="Subtle Reference"/>
    <w:uiPriority w:val="31"/>
    <w:qFormat/>
    <w:rsid w:val="00DB0886"/>
    <w:rPr>
      <w:smallCaps/>
    </w:rPr>
  </w:style>
  <w:style w:type="character" w:styleId="IntenseReference">
    <w:name w:val="Intense Reference"/>
    <w:uiPriority w:val="32"/>
    <w:qFormat/>
    <w:rsid w:val="00DB0886"/>
    <w:rPr>
      <w:smallCaps/>
      <w:spacing w:val="5"/>
      <w:u w:val="single"/>
    </w:rPr>
  </w:style>
  <w:style w:type="character" w:styleId="BookTitle">
    <w:name w:val="Book Title"/>
    <w:uiPriority w:val="33"/>
    <w:qFormat/>
    <w:rsid w:val="00DB0886"/>
    <w:rPr>
      <w:i/>
      <w:iCs/>
      <w:smallCaps/>
      <w:spacing w:val="5"/>
    </w:rPr>
  </w:style>
  <w:style w:type="table" w:styleId="TableGrid">
    <w:name w:val="Table Grid"/>
    <w:basedOn w:val="TableNormal"/>
    <w:uiPriority w:val="59"/>
    <w:rsid w:val="00DB0886"/>
    <w:pPr>
      <w:spacing w:after="0" w:line="240" w:lineRule="auto"/>
    </w:pPr>
    <w:tblPr/>
  </w:style>
  <w:style w:type="table" w:styleId="LightShading">
    <w:name w:val="Light Shading"/>
    <w:basedOn w:val="TableNormal"/>
    <w:uiPriority w:val="60"/>
    <w:rsid w:val="00DB0886"/>
    <w:pPr>
      <w:spacing w:after="0" w:line="240" w:lineRule="auto"/>
    </w:pPr>
    <w:rPr>
      <w:rFonts w:eastAsiaTheme="minorEastAsia"/>
      <w:color w:val="000000" w:themeColor="text1" w:themeShade="BF"/>
      <w:lang w:val="en-US" w:bidi="bn-BD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-Accent5">
    <w:name w:val="Light Grid Accent 5"/>
    <w:basedOn w:val="TableNormal"/>
    <w:uiPriority w:val="62"/>
    <w:rsid w:val="00DB0886"/>
    <w:pPr>
      <w:spacing w:after="0" w:line="240" w:lineRule="auto"/>
    </w:pPr>
    <w:rPr>
      <w:rFonts w:eastAsiaTheme="minorEastAsia"/>
      <w:lang w:val="en-US" w:bidi="bn-BD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">
    <w:name w:val="Light Grid"/>
    <w:basedOn w:val="TableNormal"/>
    <w:uiPriority w:val="62"/>
    <w:rsid w:val="00DB0886"/>
    <w:pPr>
      <w:spacing w:after="0" w:line="240" w:lineRule="auto"/>
    </w:pPr>
    <w:rPr>
      <w:rFonts w:eastAsiaTheme="minorEastAsia"/>
      <w:lang w:val="en-US" w:bidi="bn-BD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-Accent1">
    <w:name w:val="Light Shading Accent 1"/>
    <w:basedOn w:val="TableNormal"/>
    <w:uiPriority w:val="60"/>
    <w:rsid w:val="00DB0886"/>
    <w:pPr>
      <w:spacing w:after="0" w:line="240" w:lineRule="auto"/>
    </w:pPr>
    <w:rPr>
      <w:rFonts w:eastAsiaTheme="minorEastAsia"/>
      <w:color w:val="2F5496" w:themeColor="accent1" w:themeShade="BF"/>
      <w:lang w:val="en-US" w:bidi="bn-BD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Grid-Accent6">
    <w:name w:val="Light Grid Accent 6"/>
    <w:basedOn w:val="TableNormal"/>
    <w:uiPriority w:val="62"/>
    <w:rsid w:val="00DB0886"/>
    <w:pPr>
      <w:spacing w:after="0" w:line="240" w:lineRule="auto"/>
    </w:pPr>
    <w:rPr>
      <w:rFonts w:eastAsiaTheme="minorEastAsia"/>
      <w:lang w:val="en-US" w:bidi="bn-BD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character" w:customStyle="1" w:styleId="st">
    <w:name w:val="st"/>
    <w:basedOn w:val="DefaultParagraphFont"/>
    <w:rsid w:val="00DB0886"/>
  </w:style>
  <w:style w:type="character" w:customStyle="1" w:styleId="tgc">
    <w:name w:val="_tgc"/>
    <w:basedOn w:val="DefaultParagraphFont"/>
    <w:rsid w:val="00DB0886"/>
  </w:style>
  <w:style w:type="character" w:styleId="FollowedHyperlink">
    <w:name w:val="FollowedHyperlink"/>
    <w:basedOn w:val="DefaultParagraphFont"/>
    <w:uiPriority w:val="99"/>
    <w:semiHidden/>
    <w:unhideWhenUsed/>
    <w:rsid w:val="00DB0886"/>
    <w:rPr>
      <w:color w:val="954F72" w:themeColor="followedHyperlink"/>
      <w:u w:val="single"/>
    </w:rPr>
  </w:style>
  <w:style w:type="paragraph" w:customStyle="1" w:styleId="clearfix">
    <w:name w:val="clearfix"/>
    <w:basedOn w:val="Normal"/>
    <w:rsid w:val="00DB08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singlehighlightclass">
    <w:name w:val="single_highlight_class"/>
    <w:basedOn w:val="DefaultParagraphFont"/>
    <w:rsid w:val="00DB088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B088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B088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B088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rsid w:val="00DB088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B0886"/>
    <w:rPr>
      <w:color w:val="605E5C"/>
      <w:shd w:val="clear" w:color="auto" w:fill="E1DFDD"/>
    </w:rPr>
  </w:style>
  <w:style w:type="table" w:styleId="ListTable2">
    <w:name w:val="List Table 2"/>
    <w:basedOn w:val="TableNormal"/>
    <w:uiPriority w:val="47"/>
    <w:rsid w:val="00DB088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DB0886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B0886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DB0886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DB088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cimalAligned">
    <w:name w:val="Decimal Aligned"/>
    <w:basedOn w:val="Normal"/>
    <w:uiPriority w:val="40"/>
    <w:qFormat/>
    <w:rsid w:val="00DB0886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DB0886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B0886"/>
    <w:rPr>
      <w:rFonts w:eastAsiaTheme="minorEastAsia" w:cs="Times New Roman"/>
      <w:sz w:val="20"/>
      <w:szCs w:val="20"/>
      <w:lang w:val="en-US"/>
    </w:rPr>
  </w:style>
  <w:style w:type="table" w:styleId="MediumShading2-Accent5">
    <w:name w:val="Medium Shading 2 Accent 5"/>
    <w:basedOn w:val="TableNormal"/>
    <w:uiPriority w:val="64"/>
    <w:rsid w:val="00DB088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B0886"/>
  </w:style>
  <w:style w:type="character" w:customStyle="1" w:styleId="UnresolvedMention91">
    <w:name w:val="Unresolved Mention91"/>
    <w:basedOn w:val="DefaultParagraphFont"/>
    <w:uiPriority w:val="99"/>
    <w:semiHidden/>
    <w:unhideWhenUsed/>
    <w:rsid w:val="00DB0886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DB088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DB0886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DB0886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DB0886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DB0886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DB0886"/>
    <w:rPr>
      <w:color w:val="605E5C"/>
      <w:shd w:val="clear" w:color="auto" w:fill="E1DFDD"/>
    </w:rPr>
  </w:style>
  <w:style w:type="character" w:customStyle="1" w:styleId="UnresolvedMention15">
    <w:name w:val="Unresolved Mention15"/>
    <w:basedOn w:val="DefaultParagraphFont"/>
    <w:uiPriority w:val="99"/>
    <w:semiHidden/>
    <w:unhideWhenUsed/>
    <w:rsid w:val="00DB0886"/>
    <w:rPr>
      <w:color w:val="605E5C"/>
      <w:shd w:val="clear" w:color="auto" w:fill="E1DFDD"/>
    </w:rPr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DB0886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DB088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4">
    <w:name w:val="toc 4"/>
    <w:basedOn w:val="Normal"/>
    <w:next w:val="Normal"/>
    <w:autoRedefine/>
    <w:uiPriority w:val="39"/>
    <w:unhideWhenUsed/>
    <w:rsid w:val="00DB0886"/>
    <w:pPr>
      <w:spacing w:after="0" w:line="360" w:lineRule="auto"/>
      <w:ind w:left="720"/>
    </w:pPr>
    <w:rPr>
      <w:rFonts w:eastAsiaTheme="minorEastAsia" w:cstheme="minorHAnsi"/>
      <w:sz w:val="18"/>
      <w:szCs w:val="18"/>
      <w:lang w:val="en-US" w:bidi="bn-BD"/>
    </w:rPr>
  </w:style>
  <w:style w:type="paragraph" w:styleId="TOC5">
    <w:name w:val="toc 5"/>
    <w:basedOn w:val="Normal"/>
    <w:next w:val="Normal"/>
    <w:autoRedefine/>
    <w:uiPriority w:val="39"/>
    <w:unhideWhenUsed/>
    <w:rsid w:val="00DB0886"/>
    <w:pPr>
      <w:spacing w:after="0" w:line="360" w:lineRule="auto"/>
      <w:ind w:left="960"/>
    </w:pPr>
    <w:rPr>
      <w:rFonts w:eastAsiaTheme="minorEastAsia" w:cstheme="minorHAnsi"/>
      <w:sz w:val="18"/>
      <w:szCs w:val="18"/>
      <w:lang w:val="en-US" w:bidi="bn-BD"/>
    </w:rPr>
  </w:style>
  <w:style w:type="paragraph" w:styleId="TOC6">
    <w:name w:val="toc 6"/>
    <w:basedOn w:val="Normal"/>
    <w:next w:val="Normal"/>
    <w:autoRedefine/>
    <w:uiPriority w:val="39"/>
    <w:unhideWhenUsed/>
    <w:rsid w:val="00DB0886"/>
    <w:pPr>
      <w:spacing w:after="0" w:line="360" w:lineRule="auto"/>
      <w:ind w:left="1200"/>
    </w:pPr>
    <w:rPr>
      <w:rFonts w:eastAsiaTheme="minorEastAsia" w:cstheme="minorHAnsi"/>
      <w:sz w:val="18"/>
      <w:szCs w:val="18"/>
      <w:lang w:val="en-US" w:bidi="bn-BD"/>
    </w:rPr>
  </w:style>
  <w:style w:type="paragraph" w:styleId="TOC7">
    <w:name w:val="toc 7"/>
    <w:basedOn w:val="Normal"/>
    <w:next w:val="Normal"/>
    <w:autoRedefine/>
    <w:uiPriority w:val="39"/>
    <w:unhideWhenUsed/>
    <w:rsid w:val="00DB0886"/>
    <w:pPr>
      <w:spacing w:after="0" w:line="360" w:lineRule="auto"/>
      <w:ind w:left="1440"/>
    </w:pPr>
    <w:rPr>
      <w:rFonts w:eastAsiaTheme="minorEastAsia" w:cstheme="minorHAnsi"/>
      <w:sz w:val="18"/>
      <w:szCs w:val="18"/>
      <w:lang w:val="en-US" w:bidi="bn-BD"/>
    </w:rPr>
  </w:style>
  <w:style w:type="paragraph" w:styleId="TOC8">
    <w:name w:val="toc 8"/>
    <w:basedOn w:val="Normal"/>
    <w:next w:val="Normal"/>
    <w:autoRedefine/>
    <w:uiPriority w:val="39"/>
    <w:unhideWhenUsed/>
    <w:rsid w:val="00DB0886"/>
    <w:pPr>
      <w:spacing w:after="0" w:line="360" w:lineRule="auto"/>
      <w:ind w:left="1680"/>
    </w:pPr>
    <w:rPr>
      <w:rFonts w:eastAsiaTheme="minorEastAsia" w:cstheme="minorHAnsi"/>
      <w:sz w:val="18"/>
      <w:szCs w:val="18"/>
      <w:lang w:val="en-US" w:bidi="bn-BD"/>
    </w:rPr>
  </w:style>
  <w:style w:type="paragraph" w:styleId="TOC9">
    <w:name w:val="toc 9"/>
    <w:basedOn w:val="Normal"/>
    <w:next w:val="Normal"/>
    <w:autoRedefine/>
    <w:uiPriority w:val="39"/>
    <w:unhideWhenUsed/>
    <w:rsid w:val="00DB0886"/>
    <w:pPr>
      <w:spacing w:after="0" w:line="360" w:lineRule="auto"/>
      <w:ind w:left="1920"/>
    </w:pPr>
    <w:rPr>
      <w:rFonts w:eastAsiaTheme="minorEastAsia" w:cstheme="minorHAnsi"/>
      <w:sz w:val="18"/>
      <w:szCs w:val="18"/>
      <w:lang w:val="en-US" w:bidi="bn-BD"/>
    </w:rPr>
  </w:style>
  <w:style w:type="table" w:styleId="PlainTable4">
    <w:name w:val="Plain Table 4"/>
    <w:basedOn w:val="TableNormal"/>
    <w:uiPriority w:val="44"/>
    <w:rsid w:val="00DB08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B08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DB088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wdyuqq">
    <w:name w:val="wdyuqq"/>
    <w:basedOn w:val="DefaultParagraphFont"/>
    <w:rsid w:val="00DB0886"/>
  </w:style>
  <w:style w:type="paragraph" w:customStyle="1" w:styleId="04xlpa">
    <w:name w:val="_04xlpa"/>
    <w:basedOn w:val="Normal"/>
    <w:rsid w:val="00DB08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 w:bidi="bn-BD"/>
    </w:rPr>
  </w:style>
  <w:style w:type="paragraph" w:customStyle="1" w:styleId="large">
    <w:name w:val="large"/>
    <w:basedOn w:val="Normal"/>
    <w:rsid w:val="00DB08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il">
    <w:name w:val="il"/>
    <w:basedOn w:val="DefaultParagraphFont"/>
    <w:rsid w:val="00DB0886"/>
  </w:style>
  <w:style w:type="character" w:customStyle="1" w:styleId="go">
    <w:name w:val="go"/>
    <w:basedOn w:val="DefaultParagraphFont"/>
    <w:rsid w:val="00DB0886"/>
  </w:style>
  <w:style w:type="paragraph" w:customStyle="1" w:styleId="TableParagraph">
    <w:name w:val="Table Paragraph"/>
    <w:basedOn w:val="Normal"/>
    <w:uiPriority w:val="1"/>
    <w:qFormat/>
    <w:rsid w:val="00DB0886"/>
    <w:pPr>
      <w:widowControl w:val="0"/>
      <w:autoSpaceDE w:val="0"/>
      <w:autoSpaceDN w:val="0"/>
      <w:spacing w:after="0" w:line="240" w:lineRule="auto"/>
      <w:ind w:left="108"/>
    </w:pPr>
    <w:rPr>
      <w:rFonts w:ascii="Arial" w:eastAsia="Arial" w:hAnsi="Arial" w:cs="Arial"/>
    </w:rPr>
  </w:style>
  <w:style w:type="character" w:customStyle="1" w:styleId="qu">
    <w:name w:val="qu"/>
    <w:basedOn w:val="DefaultParagraphFont"/>
    <w:rsid w:val="00DB0886"/>
  </w:style>
  <w:style w:type="character" w:customStyle="1" w:styleId="gd">
    <w:name w:val="gd"/>
    <w:basedOn w:val="DefaultParagraphFont"/>
    <w:rsid w:val="00DB0886"/>
  </w:style>
  <w:style w:type="character" w:customStyle="1" w:styleId="g3">
    <w:name w:val="g3"/>
    <w:basedOn w:val="DefaultParagraphFont"/>
    <w:rsid w:val="00DB0886"/>
  </w:style>
  <w:style w:type="character" w:customStyle="1" w:styleId="hb">
    <w:name w:val="hb"/>
    <w:basedOn w:val="DefaultParagraphFont"/>
    <w:rsid w:val="00DB0886"/>
  </w:style>
  <w:style w:type="character" w:customStyle="1" w:styleId="g2">
    <w:name w:val="g2"/>
    <w:basedOn w:val="DefaultParagraphFont"/>
    <w:rsid w:val="00DB0886"/>
  </w:style>
  <w:style w:type="paragraph" w:customStyle="1" w:styleId="Affiliation">
    <w:name w:val="Affiliation"/>
    <w:basedOn w:val="Normal"/>
    <w:rsid w:val="00880B1A"/>
    <w:pPr>
      <w:spacing w:after="0" w:line="240" w:lineRule="auto"/>
      <w:ind w:firstLine="720"/>
      <w:jc w:val="center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sciprofiles-linkname">
    <w:name w:val="sciprofiles-link__name"/>
    <w:basedOn w:val="DefaultParagraphFont"/>
    <w:rsid w:val="00880B1A"/>
  </w:style>
  <w:style w:type="character" w:styleId="LineNumber">
    <w:name w:val="line number"/>
    <w:basedOn w:val="DefaultParagraphFont"/>
    <w:uiPriority w:val="99"/>
    <w:semiHidden/>
    <w:unhideWhenUsed/>
    <w:rsid w:val="000035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5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D129B-6260-4317-A351-4FE6C2E9B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356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d Ahmed</dc:creator>
  <cp:keywords/>
  <dc:description/>
  <cp:lastModifiedBy>Kumar, Kunal</cp:lastModifiedBy>
  <cp:revision>41</cp:revision>
  <dcterms:created xsi:type="dcterms:W3CDTF">2024-04-07T00:26:00Z</dcterms:created>
  <dcterms:modified xsi:type="dcterms:W3CDTF">2025-05-28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eed8b4aff80bb42ada3806f88542a03acc7dc0f9bdd2613c76d6e7108f9e4b</vt:lpwstr>
  </property>
</Properties>
</file>